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FFD55" w14:textId="77777777" w:rsidR="005B6F79" w:rsidRPr="005B6F79" w:rsidRDefault="005B6F79" w:rsidP="005B6F79">
      <w:pPr>
        <w:spacing w:after="0" w:line="240" w:lineRule="auto"/>
        <w:rPr>
          <w:rFonts w:ascii="Arial" w:eastAsia="Times New Roman" w:hAnsi="Arial" w:cs="Arial"/>
          <w:sz w:val="28"/>
          <w:szCs w:val="28"/>
          <w:lang w:val="en-US" w:eastAsia="it-IT"/>
        </w:rPr>
      </w:pPr>
      <w:r w:rsidRPr="005B6F79">
        <w:rPr>
          <w:rFonts w:ascii="Arial" w:eastAsia="Times New Roman" w:hAnsi="Arial" w:cs="Arial"/>
          <w:sz w:val="28"/>
          <w:szCs w:val="28"/>
          <w:lang w:val="en-US" w:eastAsia="it-IT"/>
        </w:rPr>
        <w:t>Supplement materials</w:t>
      </w:r>
    </w:p>
    <w:p w14:paraId="4656754E" w14:textId="77777777" w:rsidR="005B6F79" w:rsidRPr="005B6F79" w:rsidRDefault="005B6F79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7DDEF97D" w14:textId="4422BEBF" w:rsidR="005B6F79" w:rsidRPr="005B6F79" w:rsidRDefault="005B6F79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bookmarkStart w:id="0" w:name="_Hlk188534857"/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>Table 1S</w:t>
      </w:r>
      <w:r w:rsidR="00D2195C">
        <w:rPr>
          <w:rFonts w:ascii="Arial" w:eastAsia="Times New Roman" w:hAnsi="Arial" w:cs="Arial"/>
          <w:sz w:val="20"/>
          <w:szCs w:val="20"/>
          <w:lang w:val="en-US" w:eastAsia="it-IT"/>
        </w:rPr>
        <w:t>.</w:t>
      </w: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  <w:r w:rsidR="00D2195C">
        <w:rPr>
          <w:rFonts w:ascii="Arial" w:eastAsia="Times New Roman" w:hAnsi="Arial" w:cs="Arial"/>
          <w:sz w:val="20"/>
          <w:szCs w:val="20"/>
          <w:lang w:val="en-US" w:eastAsia="it-IT"/>
        </w:rPr>
        <w:t>M</w:t>
      </w: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>editerranean diet scoring system food componen</w:t>
      </w:r>
      <w:bookmarkStart w:id="1" w:name="_gjdgxs"/>
      <w:bookmarkEnd w:id="1"/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>ts</w:t>
      </w:r>
      <w:r w:rsidR="00D2195C">
        <w:rPr>
          <w:rFonts w:ascii="Arial" w:eastAsia="Times New Roman" w:hAnsi="Arial" w:cs="Arial"/>
          <w:sz w:val="20"/>
          <w:szCs w:val="20"/>
          <w:lang w:val="en-US" w:eastAsia="it-IT"/>
        </w:rPr>
        <w:t>.</w:t>
      </w:r>
    </w:p>
    <w:bookmarkEnd w:id="0"/>
    <w:p w14:paraId="0EC45EC0" w14:textId="77777777" w:rsidR="009E0BDC" w:rsidRPr="009E0BDC" w:rsidRDefault="009E0BDC" w:rsidP="005B6F7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</w:p>
    <w:tbl>
      <w:tblPr>
        <w:tblW w:w="67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2235"/>
        <w:gridCol w:w="2291"/>
      </w:tblGrid>
      <w:tr w:rsidR="00AF62B9" w:rsidRPr="00710AE4" w14:paraId="00214407" w14:textId="77777777" w:rsidTr="009E0BDC">
        <w:trPr>
          <w:trHeight w:val="56"/>
          <w:tblHeader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6E584D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bookmarkStart w:id="2" w:name="_Hlk188534954"/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3E663A" w14:textId="550454DF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IMI</w:t>
            </w:r>
            <w:r w:rsidR="000B64AA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a</w:t>
            </w:r>
            <w:proofErr w:type="spellEnd"/>
            <w:r w:rsidRPr="000C55CC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78E49A68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(</w:t>
            </w: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talian</w:t>
            </w:r>
            <w:proofErr w:type="spellEnd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editerranean</w:t>
            </w:r>
            <w:proofErr w:type="spellEnd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score)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0471BA" w14:textId="789D97EE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  <w:t>MDS</w:t>
            </w:r>
            <w:r w:rsidR="000B64AA" w:rsidRPr="000B64A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it-IT"/>
              </w:rPr>
              <w:t>b</w:t>
            </w:r>
            <w:proofErr w:type="spellEnd"/>
            <w:r w:rsidRPr="000C55CC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</w:p>
          <w:p w14:paraId="468BE6C7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(Modified Mediterranean Diet Score)</w:t>
            </w:r>
          </w:p>
        </w:tc>
      </w:tr>
      <w:tr w:rsidR="00AF62B9" w:rsidRPr="005B6F79" w14:paraId="0C2EAE63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3B6AF5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omponents</w:t>
            </w:r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82E523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9D5767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AF62B9" w:rsidRPr="005B6F79" w14:paraId="64A522CF" w14:textId="77777777" w:rsidTr="009E0BDC">
        <w:trPr>
          <w:trHeight w:val="56"/>
        </w:trPr>
        <w:tc>
          <w:tcPr>
            <w:tcW w:w="6761" w:type="dxa"/>
            <w:gridSpan w:val="3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E4C6A2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Mediterranean</w:t>
            </w:r>
            <w:proofErr w:type="spellEnd"/>
            <w:r w:rsidRPr="005B6F7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foods</w:t>
            </w:r>
          </w:p>
        </w:tc>
      </w:tr>
      <w:tr w:rsidR="00AF62B9" w:rsidRPr="005B6F79" w14:paraId="2FF68EE1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353B4A" w14:textId="6BB0CC35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ereals</w:t>
            </w:r>
            <w:proofErr w:type="spellEnd"/>
            <w:r w:rsidR="00957215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="000B64AA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30426D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712073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</w:tr>
      <w:tr w:rsidR="00AF62B9" w:rsidRPr="005B6F79" w14:paraId="7BBE34EA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D422EF" w14:textId="5B730D5B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Total </w:t>
            </w: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vegetables</w:t>
            </w:r>
            <w:r w:rsidR="000B64AA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d</w:t>
            </w:r>
            <w:proofErr w:type="spellEnd"/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4CF276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FE3EDA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</w:tr>
      <w:tr w:rsidR="00AF62B9" w:rsidRPr="005B6F79" w14:paraId="48A1419C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0101CC" w14:textId="695751B6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editerranean</w:t>
            </w:r>
            <w:proofErr w:type="spellEnd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vegetables</w:t>
            </w:r>
            <w:r w:rsidR="000B64AA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e</w:t>
            </w:r>
            <w:proofErr w:type="spellEnd"/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ED4A4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204FC6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</w:tr>
      <w:tr w:rsidR="00AF62B9" w:rsidRPr="005B6F79" w14:paraId="43AA1F2B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5EEB70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Olive oil</w:t>
            </w:r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7B2BDC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4E80A6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</w:tr>
      <w:tr w:rsidR="00AF62B9" w:rsidRPr="005B6F79" w14:paraId="58A6ACF0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7A9DAB" w14:textId="7703E815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UFAs</w:t>
            </w:r>
            <w:proofErr w:type="spellEnd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/</w:t>
            </w: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FA</w:t>
            </w:r>
            <w:r w:rsidR="00614BAB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f</w:t>
            </w:r>
            <w:proofErr w:type="spellEnd"/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FF9C4A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1B7D67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</w:tr>
      <w:tr w:rsidR="00AF62B9" w:rsidRPr="005B6F79" w14:paraId="54C8A962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4548D5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resh</w:t>
            </w:r>
            <w:proofErr w:type="spellEnd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ruit</w:t>
            </w:r>
            <w:proofErr w:type="spellEnd"/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07DE75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EE087E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</w:tr>
      <w:tr w:rsidR="00AF62B9" w:rsidRPr="005B6F79" w14:paraId="0A76D44A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16E5C0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l</w:t>
            </w:r>
            <w:proofErr w:type="spellEnd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ruit</w:t>
            </w:r>
            <w:proofErr w:type="spellEnd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juices</w:t>
            </w:r>
            <w:proofErr w:type="spellEnd"/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78C5B9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463547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</w:tr>
      <w:tr w:rsidR="00AF62B9" w:rsidRPr="005B6F79" w14:paraId="42CC4098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BAD927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ruits</w:t>
            </w:r>
            <w:proofErr w:type="spellEnd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and nuts</w:t>
            </w:r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295E79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1A0F5D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</w:tr>
      <w:tr w:rsidR="00AF62B9" w:rsidRPr="005B6F79" w14:paraId="18C2C3E2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D6F0F2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uts</w:t>
            </w:r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E632B4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340578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</w:tr>
      <w:tr w:rsidR="00AF62B9" w:rsidRPr="005B6F79" w14:paraId="427F8F56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E16F2D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egumes</w:t>
            </w:r>
            <w:proofErr w:type="spellEnd"/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72BC0F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A55375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</w:tr>
      <w:tr w:rsidR="00AF62B9" w:rsidRPr="005B6F79" w14:paraId="63F9250F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AABC4C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ish</w:t>
            </w:r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067238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58BA8B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</w:tr>
      <w:tr w:rsidR="00AF62B9" w:rsidRPr="005B6F79" w14:paraId="60C23498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0FA3FD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cohol</w:t>
            </w:r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12FE32" w14:textId="2FF4056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  <w:r w:rsidR="00FF4575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g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AEA379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</w:tr>
      <w:tr w:rsidR="00AF62B9" w:rsidRPr="005B6F79" w14:paraId="669CF86B" w14:textId="77777777" w:rsidTr="009E0BDC">
        <w:trPr>
          <w:trHeight w:val="56"/>
        </w:trPr>
        <w:tc>
          <w:tcPr>
            <w:tcW w:w="6761" w:type="dxa"/>
            <w:gridSpan w:val="3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688AAE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Not-</w:t>
            </w: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typically</w:t>
            </w:r>
            <w:proofErr w:type="spellEnd"/>
            <w:r w:rsidRPr="005B6F7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-</w:t>
            </w: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Mediterranean</w:t>
            </w:r>
            <w:proofErr w:type="spellEnd"/>
            <w:r w:rsidRPr="005B6F7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foods</w:t>
            </w:r>
          </w:p>
        </w:tc>
      </w:tr>
      <w:tr w:rsidR="00AF62B9" w:rsidRPr="005B6F79" w14:paraId="65FDC1DF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F31E74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otatoes</w:t>
            </w:r>
            <w:proofErr w:type="spellEnd"/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E40C1A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B1119F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</w:tr>
      <w:tr w:rsidR="00AF62B9" w:rsidRPr="005B6F79" w14:paraId="0C721CA9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03824B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airy</w:t>
            </w:r>
            <w:proofErr w:type="spellEnd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products</w:t>
            </w:r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AA61DE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796DB2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</w:tr>
      <w:tr w:rsidR="00AF62B9" w:rsidRPr="005B6F79" w14:paraId="00ECF5FF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C22E74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eat</w:t>
            </w:r>
            <w:proofErr w:type="spellEnd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eat</w:t>
            </w:r>
            <w:proofErr w:type="spellEnd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products</w:t>
            </w:r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7CCE51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03B96A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</w:tr>
      <w:tr w:rsidR="00AF62B9" w:rsidRPr="005B6F79" w14:paraId="032D8C64" w14:textId="77777777" w:rsidTr="009E0BDC">
        <w:trPr>
          <w:trHeight w:val="56"/>
        </w:trPr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A5ECFD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utter</w:t>
            </w:r>
            <w:proofErr w:type="spellEnd"/>
          </w:p>
        </w:tc>
        <w:tc>
          <w:tcPr>
            <w:tcW w:w="223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8165FB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29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31F269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</w:tr>
      <w:tr w:rsidR="00AF62B9" w:rsidRPr="005B6F79" w14:paraId="2B279E73" w14:textId="77777777" w:rsidTr="009E0BDC">
        <w:tc>
          <w:tcPr>
            <w:tcW w:w="2235" w:type="dxa"/>
          </w:tcPr>
          <w:p w14:paraId="056F7E52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oft drink</w:t>
            </w:r>
          </w:p>
        </w:tc>
        <w:tc>
          <w:tcPr>
            <w:tcW w:w="2235" w:type="dxa"/>
          </w:tcPr>
          <w:p w14:paraId="214DC6CA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291" w:type="dxa"/>
          </w:tcPr>
          <w:p w14:paraId="3FD00A4A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</w:p>
        </w:tc>
      </w:tr>
      <w:tr w:rsidR="00AF62B9" w:rsidRPr="005B6F79" w14:paraId="1EF90808" w14:textId="77777777" w:rsidTr="009E0BDC">
        <w:tc>
          <w:tcPr>
            <w:tcW w:w="2235" w:type="dxa"/>
          </w:tcPr>
          <w:p w14:paraId="29F6709B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235" w:type="dxa"/>
          </w:tcPr>
          <w:p w14:paraId="6E4AA114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291" w:type="dxa"/>
          </w:tcPr>
          <w:p w14:paraId="40127400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AF62B9" w:rsidRPr="005B6F79" w14:paraId="6B8F7668" w14:textId="77777777" w:rsidTr="009E0BDC">
        <w:trPr>
          <w:trHeight w:val="38"/>
        </w:trPr>
        <w:tc>
          <w:tcPr>
            <w:tcW w:w="2235" w:type="dxa"/>
          </w:tcPr>
          <w:p w14:paraId="52B5E130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Score range</w:t>
            </w:r>
          </w:p>
        </w:tc>
        <w:tc>
          <w:tcPr>
            <w:tcW w:w="2235" w:type="dxa"/>
          </w:tcPr>
          <w:p w14:paraId="268CD6D1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-11</w:t>
            </w:r>
          </w:p>
        </w:tc>
        <w:tc>
          <w:tcPr>
            <w:tcW w:w="2291" w:type="dxa"/>
          </w:tcPr>
          <w:p w14:paraId="0419C461" w14:textId="77777777" w:rsidR="00AF62B9" w:rsidRPr="005B6F79" w:rsidRDefault="00AF62B9" w:rsidP="009E0BDC">
            <w:pPr>
              <w:widowControl w:val="0"/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-9</w:t>
            </w:r>
          </w:p>
        </w:tc>
      </w:tr>
      <w:bookmarkEnd w:id="2"/>
    </w:tbl>
    <w:p w14:paraId="2A3C54F4" w14:textId="77777777" w:rsidR="000B64AA" w:rsidRDefault="000B64AA" w:rsidP="005B6F79">
      <w:pPr>
        <w:spacing w:after="0" w:line="240" w:lineRule="auto"/>
        <w:rPr>
          <w:rFonts w:ascii="Arial" w:eastAsia="Times New Roman" w:hAnsi="Arial" w:cs="Arial"/>
          <w:b/>
          <w:bCs/>
          <w:sz w:val="28"/>
          <w:szCs w:val="28"/>
          <w:lang w:eastAsia="it-IT"/>
        </w:rPr>
      </w:pPr>
    </w:p>
    <w:p w14:paraId="48CE5EC1" w14:textId="5E5730D6" w:rsidR="00AF62B9" w:rsidRPr="000B64AA" w:rsidRDefault="000B64AA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 w:eastAsia="it-IT"/>
        </w:rPr>
        <w:t>a</w:t>
      </w:r>
      <w:r w:rsidRPr="000B64AA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1 point for </w:t>
      </w:r>
      <w:proofErr w:type="spellStart"/>
      <w:r w:rsidRPr="000B64AA">
        <w:rPr>
          <w:rFonts w:ascii="Arial" w:eastAsia="Times New Roman" w:hAnsi="Arial" w:cs="Arial"/>
          <w:sz w:val="20"/>
          <w:szCs w:val="20"/>
          <w:lang w:val="en-US" w:eastAsia="it-IT"/>
        </w:rPr>
        <w:t>p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>artecipants</w:t>
      </w:r>
      <w:proofErr w:type="spellEnd"/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in the third </w:t>
      </w:r>
      <w:proofErr w:type="spellStart"/>
      <w:r>
        <w:rPr>
          <w:rFonts w:ascii="Arial" w:eastAsia="Times New Roman" w:hAnsi="Arial" w:cs="Arial"/>
          <w:sz w:val="20"/>
          <w:szCs w:val="20"/>
          <w:lang w:val="en-US" w:eastAsia="it-IT"/>
        </w:rPr>
        <w:t>tertile</w:t>
      </w:r>
      <w:proofErr w:type="spellEnd"/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of consumption of Mediterranean foods and 1 point for subjects in the first consumption </w:t>
      </w:r>
      <w:proofErr w:type="spellStart"/>
      <w:r>
        <w:rPr>
          <w:rFonts w:ascii="Arial" w:eastAsia="Times New Roman" w:hAnsi="Arial" w:cs="Arial"/>
          <w:sz w:val="20"/>
          <w:szCs w:val="20"/>
          <w:lang w:val="en-US" w:eastAsia="it-IT"/>
        </w:rPr>
        <w:t>tertile</w:t>
      </w:r>
      <w:proofErr w:type="spellEnd"/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of other not-typically-Mediterranean foods.</w:t>
      </w:r>
    </w:p>
    <w:p w14:paraId="236CBC70" w14:textId="6A34C704" w:rsidR="000B64AA" w:rsidRPr="000B64AA" w:rsidRDefault="000B64AA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 w:eastAsia="it-IT"/>
        </w:rPr>
        <w:t>b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one point is assigned to </w:t>
      </w:r>
      <w:proofErr w:type="spellStart"/>
      <w:r>
        <w:rPr>
          <w:rFonts w:ascii="Arial" w:eastAsia="Times New Roman" w:hAnsi="Arial" w:cs="Arial"/>
          <w:sz w:val="20"/>
          <w:szCs w:val="20"/>
          <w:lang w:val="en-US" w:eastAsia="it-IT"/>
        </w:rPr>
        <w:t>partecipants</w:t>
      </w:r>
      <w:proofErr w:type="spellEnd"/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whose consumption of Mediterranean foods exceeds the sex-specific median, while an additional point is given to </w:t>
      </w:r>
      <w:proofErr w:type="spellStart"/>
      <w:r>
        <w:rPr>
          <w:rFonts w:ascii="Arial" w:eastAsia="Times New Roman" w:hAnsi="Arial" w:cs="Arial"/>
          <w:sz w:val="20"/>
          <w:szCs w:val="20"/>
          <w:lang w:val="en-US" w:eastAsia="it-IT"/>
        </w:rPr>
        <w:t>sbjects</w:t>
      </w:r>
      <w:proofErr w:type="spellEnd"/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whose consumption of other non-typically-Mediterranean foods is below the sex-specific median.</w:t>
      </w:r>
    </w:p>
    <w:p w14:paraId="345C16E4" w14:textId="46EE554A" w:rsidR="000B64AA" w:rsidRPr="000B64AA" w:rsidRDefault="000B64AA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 w:eastAsia="it-IT"/>
        </w:rPr>
        <w:t>c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Pasta for IMI; Cereals for MDS.</w:t>
      </w:r>
    </w:p>
    <w:p w14:paraId="0B380BB7" w14:textId="79D4CA67" w:rsidR="000B64AA" w:rsidRDefault="000B64AA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 w:eastAsia="it-IT"/>
        </w:rPr>
        <w:t xml:space="preserve">d 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>Excluding potatoes.</w:t>
      </w:r>
    </w:p>
    <w:p w14:paraId="57D0546D" w14:textId="6BEB72C6" w:rsidR="000B64AA" w:rsidRDefault="000B64AA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proofErr w:type="gramStart"/>
      <w:r w:rsidRPr="00614BAB">
        <w:rPr>
          <w:rFonts w:ascii="Arial" w:eastAsia="Times New Roman" w:hAnsi="Arial" w:cs="Arial"/>
          <w:sz w:val="20"/>
          <w:szCs w:val="20"/>
          <w:vertAlign w:val="superscript"/>
          <w:lang w:val="en-US" w:eastAsia="it-IT"/>
        </w:rPr>
        <w:t xml:space="preserve">e </w:t>
      </w:r>
      <w:r w:rsidR="00614BAB" w:rsidRPr="00614BAB">
        <w:rPr>
          <w:rFonts w:ascii="Arial" w:eastAsia="Times New Roman" w:hAnsi="Arial" w:cs="Arial"/>
          <w:sz w:val="20"/>
          <w:szCs w:val="20"/>
          <w:vertAlign w:val="superscript"/>
          <w:lang w:val="en-US" w:eastAsia="it-IT"/>
        </w:rPr>
        <w:t xml:space="preserve"> </w:t>
      </w:r>
      <w:r w:rsidR="00614BAB" w:rsidRPr="00614BAB">
        <w:rPr>
          <w:rFonts w:ascii="Arial" w:eastAsia="Times New Roman" w:hAnsi="Arial" w:cs="Arial"/>
          <w:sz w:val="20"/>
          <w:szCs w:val="20"/>
          <w:lang w:val="en-US" w:eastAsia="it-IT"/>
        </w:rPr>
        <w:t>Raw</w:t>
      </w:r>
      <w:proofErr w:type="gramEnd"/>
      <w:r w:rsidR="00614BAB" w:rsidRPr="00614BAB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tomatoes, non-brassica leafy vegetables, </w:t>
      </w:r>
      <w:proofErr w:type="spellStart"/>
      <w:r w:rsidR="00614BAB" w:rsidRPr="00614BAB">
        <w:rPr>
          <w:rFonts w:ascii="Arial" w:eastAsia="Times New Roman" w:hAnsi="Arial" w:cs="Arial"/>
          <w:sz w:val="20"/>
          <w:szCs w:val="20"/>
          <w:lang w:val="en-US" w:eastAsia="it-IT"/>
        </w:rPr>
        <w:t>co</w:t>
      </w:r>
      <w:r w:rsidR="00614BAB">
        <w:rPr>
          <w:rFonts w:ascii="Arial" w:eastAsia="Times New Roman" w:hAnsi="Arial" w:cs="Arial"/>
          <w:sz w:val="20"/>
          <w:szCs w:val="20"/>
          <w:lang w:val="en-US" w:eastAsia="it-IT"/>
        </w:rPr>
        <w:t>urgettes</w:t>
      </w:r>
      <w:proofErr w:type="spellEnd"/>
      <w:r w:rsidR="00614BAB">
        <w:rPr>
          <w:rFonts w:ascii="Arial" w:eastAsia="Times New Roman" w:hAnsi="Arial" w:cs="Arial"/>
          <w:sz w:val="20"/>
          <w:szCs w:val="20"/>
          <w:lang w:val="en-US" w:eastAsia="it-IT"/>
        </w:rPr>
        <w:t xml:space="preserve">, </w:t>
      </w:r>
      <w:proofErr w:type="spellStart"/>
      <w:r w:rsidR="00614BAB">
        <w:rPr>
          <w:rFonts w:ascii="Arial" w:eastAsia="Times New Roman" w:hAnsi="Arial" w:cs="Arial"/>
          <w:sz w:val="20"/>
          <w:szCs w:val="20"/>
          <w:lang w:val="en-US" w:eastAsia="it-IT"/>
        </w:rPr>
        <w:t>aubergines</w:t>
      </w:r>
      <w:proofErr w:type="spellEnd"/>
      <w:r w:rsidR="00614BAB">
        <w:rPr>
          <w:rFonts w:ascii="Arial" w:eastAsia="Times New Roman" w:hAnsi="Arial" w:cs="Arial"/>
          <w:sz w:val="20"/>
          <w:szCs w:val="20"/>
          <w:lang w:val="en-US" w:eastAsia="it-IT"/>
        </w:rPr>
        <w:t>, peppers, onion, garlic, salad, fruiting vegetables.</w:t>
      </w:r>
    </w:p>
    <w:p w14:paraId="6AD936D7" w14:textId="062096FE" w:rsidR="00614BAB" w:rsidRDefault="00614BAB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 w:eastAsia="it-IT"/>
        </w:rPr>
        <w:t xml:space="preserve">f 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>mono-unsaturated fatty acids to saturated fatty acids (MUFAs-to-SFAs) ratio.</w:t>
      </w:r>
    </w:p>
    <w:p w14:paraId="4EFCC79E" w14:textId="2E150353" w:rsidR="00614BAB" w:rsidRPr="00614BAB" w:rsidRDefault="00FF4575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 w:eastAsia="it-IT"/>
        </w:rPr>
        <w:t>g</w:t>
      </w:r>
      <w:r w:rsidR="00614BAB">
        <w:rPr>
          <w:rFonts w:ascii="Arial" w:eastAsia="Times New Roman" w:hAnsi="Arial" w:cs="Arial"/>
          <w:sz w:val="20"/>
          <w:szCs w:val="20"/>
          <w:vertAlign w:val="superscript"/>
          <w:lang w:val="en-US" w:eastAsia="it-IT"/>
        </w:rPr>
        <w:t xml:space="preserve"> </w:t>
      </w:r>
      <w:r w:rsidR="00614BAB">
        <w:rPr>
          <w:rFonts w:ascii="Arial" w:eastAsia="Times New Roman" w:hAnsi="Arial" w:cs="Arial"/>
          <w:sz w:val="20"/>
          <w:szCs w:val="20"/>
          <w:lang w:val="en-US" w:eastAsia="it-IT"/>
        </w:rPr>
        <w:t>1 point for intake up to 12g/day, abstainers and intake&gt;12g/day 0 points.</w:t>
      </w:r>
    </w:p>
    <w:p w14:paraId="31FBDF05" w14:textId="77777777" w:rsidR="00614BAB" w:rsidRPr="00614BAB" w:rsidRDefault="00614BAB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255844CD" w14:textId="77777777" w:rsidR="000B64AA" w:rsidRPr="00614BAB" w:rsidRDefault="000B64AA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187C6401" w14:textId="77777777" w:rsidR="009E0BDC" w:rsidRPr="00AA2FF7" w:rsidRDefault="009E0BDC" w:rsidP="005B6F7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</w:p>
    <w:p w14:paraId="025E64DA" w14:textId="77777777" w:rsidR="009E0BDC" w:rsidRPr="00AA2FF7" w:rsidRDefault="009E0BDC" w:rsidP="005B6F7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</w:p>
    <w:p w14:paraId="6768D7BD" w14:textId="77777777" w:rsidR="009E0BDC" w:rsidRPr="005B6F79" w:rsidRDefault="009E0BDC" w:rsidP="005B6F79">
      <w:pPr>
        <w:spacing w:after="0" w:line="240" w:lineRule="auto"/>
        <w:rPr>
          <w:rFonts w:ascii="Arial" w:eastAsia="Times New Roman" w:hAnsi="Arial" w:cs="Arial"/>
          <w:b/>
          <w:bCs/>
          <w:sz w:val="28"/>
          <w:szCs w:val="28"/>
          <w:lang w:val="en-US" w:eastAsia="it-IT"/>
        </w:rPr>
        <w:sectPr w:rsidR="009E0BDC" w:rsidRPr="005B6F79" w:rsidSect="005B6F7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2989E67" w14:textId="5314B3AF" w:rsidR="005B6F79" w:rsidRPr="005B6F79" w:rsidRDefault="005B6F79" w:rsidP="005B6F79">
      <w:pPr>
        <w:rPr>
          <w:rFonts w:ascii="Arial" w:eastAsia="Arial" w:hAnsi="Arial" w:cs="Arial"/>
          <w:sz w:val="20"/>
          <w:szCs w:val="20"/>
          <w:lang w:val="en-US" w:eastAsia="it-IT"/>
        </w:rPr>
      </w:pPr>
      <w:r w:rsidRPr="005B6F79">
        <w:rPr>
          <w:rFonts w:ascii="Arial" w:eastAsia="Arial" w:hAnsi="Arial" w:cs="Arial"/>
          <w:sz w:val="20"/>
          <w:szCs w:val="20"/>
          <w:lang w:val="en-US" w:eastAsia="it-IT"/>
        </w:rPr>
        <w:lastRenderedPageBreak/>
        <w:t>Table 2s. Adjusted multivariable quantile regression b-coefficients</w:t>
      </w:r>
      <w:r w:rsidR="00D2195C">
        <w:rPr>
          <w:rFonts w:ascii="Arial" w:eastAsia="Arial" w:hAnsi="Arial" w:cs="Arial"/>
          <w:sz w:val="20"/>
          <w:szCs w:val="20"/>
          <w:lang w:val="en-US" w:eastAsia="it-IT"/>
        </w:rPr>
        <w:t xml:space="preserve"> for the outcome </w:t>
      </w:r>
      <w:r w:rsidR="00D2195C" w:rsidRPr="00112549">
        <w:rPr>
          <w:rFonts w:ascii="Arial" w:eastAsia="Arial" w:hAnsi="Arial" w:cs="Arial"/>
          <w:b/>
          <w:sz w:val="20"/>
          <w:szCs w:val="20"/>
          <w:lang w:val="en-US" w:eastAsia="it-IT"/>
        </w:rPr>
        <w:t>l</w:t>
      </w:r>
      <w:r w:rsidR="00D2195C" w:rsidRPr="005B6F79">
        <w:rPr>
          <w:rFonts w:ascii="Arial" w:eastAsia="Arial" w:hAnsi="Arial" w:cs="Arial"/>
          <w:b/>
          <w:bCs/>
          <w:sz w:val="20"/>
          <w:szCs w:val="20"/>
          <w:lang w:val="en-US" w:eastAsia="it-IT"/>
        </w:rPr>
        <w:t>ymphocytes</w:t>
      </w:r>
      <w:r w:rsidRPr="005B6F79">
        <w:rPr>
          <w:rFonts w:ascii="Arial" w:eastAsia="Arial" w:hAnsi="Arial" w:cs="Arial"/>
          <w:sz w:val="20"/>
          <w:szCs w:val="20"/>
          <w:lang w:val="en-US" w:eastAsia="it-IT"/>
        </w:rPr>
        <w:t xml:space="preserve">. </w:t>
      </w:r>
    </w:p>
    <w:p w14:paraId="74019CD2" w14:textId="77777777" w:rsidR="005B6F79" w:rsidRPr="005B6F79" w:rsidRDefault="005B6F79" w:rsidP="005B6F79">
      <w:pPr>
        <w:spacing w:after="0" w:line="276" w:lineRule="auto"/>
        <w:rPr>
          <w:rFonts w:ascii="Arial" w:eastAsia="Arial" w:hAnsi="Arial" w:cs="Arial"/>
          <w:sz w:val="20"/>
          <w:szCs w:val="20"/>
          <w:lang w:val="en-US" w:eastAsia="it-IT"/>
        </w:rPr>
      </w:pPr>
    </w:p>
    <w:p w14:paraId="5C95C03C" w14:textId="408D44FB" w:rsidR="005B6F79" w:rsidRDefault="005B6F79" w:rsidP="005B6F79">
      <w:pPr>
        <w:spacing w:after="0" w:line="276" w:lineRule="auto"/>
        <w:rPr>
          <w:rFonts w:ascii="Arial" w:eastAsia="Arial" w:hAnsi="Arial" w:cs="Arial"/>
          <w:sz w:val="20"/>
          <w:szCs w:val="20"/>
          <w:lang w:val="en-US" w:eastAsia="it-IT"/>
        </w:rPr>
      </w:pPr>
    </w:p>
    <w:tbl>
      <w:tblPr>
        <w:tblStyle w:val="Grigliatabella6"/>
        <w:tblW w:w="0" w:type="auto"/>
        <w:tblLook w:val="04A0" w:firstRow="1" w:lastRow="0" w:firstColumn="1" w:lastColumn="0" w:noHBand="0" w:noVBand="1"/>
      </w:tblPr>
      <w:tblGrid>
        <w:gridCol w:w="1264"/>
        <w:gridCol w:w="1520"/>
        <w:gridCol w:w="1550"/>
        <w:gridCol w:w="1291"/>
        <w:gridCol w:w="879"/>
        <w:gridCol w:w="867"/>
        <w:gridCol w:w="1550"/>
        <w:gridCol w:w="1431"/>
        <w:gridCol w:w="879"/>
        <w:gridCol w:w="867"/>
      </w:tblGrid>
      <w:tr w:rsidR="00F66621" w:rsidRPr="005B6F79" w14:paraId="2C52766E" w14:textId="77777777" w:rsidTr="00F66621">
        <w:trPr>
          <w:trHeight w:val="287"/>
        </w:trPr>
        <w:tc>
          <w:tcPr>
            <w:tcW w:w="1264" w:type="dxa"/>
          </w:tcPr>
          <w:p w14:paraId="666A93DA" w14:textId="77777777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</w:tcPr>
          <w:p w14:paraId="21B6F1E2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026A1CDC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IMI</w:t>
            </w:r>
          </w:p>
        </w:tc>
        <w:tc>
          <w:tcPr>
            <w:tcW w:w="1291" w:type="dxa"/>
          </w:tcPr>
          <w:p w14:paraId="3BE1C86A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</w:tcPr>
          <w:p w14:paraId="5FD24F98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67" w:type="dxa"/>
          </w:tcPr>
          <w:p w14:paraId="224456D5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0" w:type="dxa"/>
          </w:tcPr>
          <w:p w14:paraId="32C3F056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B6F7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DS</w:t>
            </w:r>
          </w:p>
        </w:tc>
        <w:tc>
          <w:tcPr>
            <w:tcW w:w="1431" w:type="dxa"/>
          </w:tcPr>
          <w:p w14:paraId="21E7ED9C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79" w:type="dxa"/>
          </w:tcPr>
          <w:p w14:paraId="59932F65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67" w:type="dxa"/>
          </w:tcPr>
          <w:p w14:paraId="7E8E1898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66621" w:rsidRPr="005B6F79" w14:paraId="500E887D" w14:textId="77777777" w:rsidTr="00F66621">
        <w:trPr>
          <w:trHeight w:val="584"/>
        </w:trPr>
        <w:tc>
          <w:tcPr>
            <w:tcW w:w="1264" w:type="dxa"/>
          </w:tcPr>
          <w:p w14:paraId="7296337F" w14:textId="77777777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</w:tcPr>
          <w:p w14:paraId="074291AA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Adherence</w:t>
            </w:r>
            <w:proofErr w:type="spellEnd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550" w:type="dxa"/>
          </w:tcPr>
          <w:p w14:paraId="1FDAEA6C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  <w:proofErr w:type="spellEnd"/>
            <w:r w:rsidRPr="0004436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1291" w:type="dxa"/>
          </w:tcPr>
          <w:p w14:paraId="2C5FE589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5% </w:t>
            </w:r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79" w:type="dxa"/>
          </w:tcPr>
          <w:p w14:paraId="75F58A5D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5B6F7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6F7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67" w:type="dxa"/>
          </w:tcPr>
          <w:p w14:paraId="67CA0A91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B6F7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trend</w:t>
            </w:r>
          </w:p>
        </w:tc>
        <w:tc>
          <w:tcPr>
            <w:tcW w:w="1550" w:type="dxa"/>
          </w:tcPr>
          <w:p w14:paraId="4D045563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  <w:proofErr w:type="spellEnd"/>
            <w:r w:rsidRPr="0004436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1431" w:type="dxa"/>
          </w:tcPr>
          <w:p w14:paraId="3A4C8258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5% </w:t>
            </w:r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79" w:type="dxa"/>
          </w:tcPr>
          <w:p w14:paraId="24313978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5B6F7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6F7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67" w:type="dxa"/>
          </w:tcPr>
          <w:p w14:paraId="0F767FB9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B6F7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trend</w:t>
            </w:r>
          </w:p>
        </w:tc>
      </w:tr>
      <w:tr w:rsidR="00F66621" w:rsidRPr="005B6F79" w14:paraId="0BDC2630" w14:textId="77777777" w:rsidTr="00F66621">
        <w:trPr>
          <w:trHeight w:val="574"/>
        </w:trPr>
        <w:tc>
          <w:tcPr>
            <w:tcW w:w="1264" w:type="dxa"/>
          </w:tcPr>
          <w:p w14:paraId="58970AA9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520" w:type="dxa"/>
          </w:tcPr>
          <w:p w14:paraId="3580DAC6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550" w:type="dxa"/>
          </w:tcPr>
          <w:p w14:paraId="2B55AE8E" w14:textId="4B65E2D2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91" w:type="dxa"/>
          </w:tcPr>
          <w:p w14:paraId="11164226" w14:textId="37982DE9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5B6F79">
              <w:rPr>
                <w:rFonts w:ascii="Arial" w:hAnsi="Arial" w:cs="Arial"/>
                <w:sz w:val="20"/>
                <w:szCs w:val="20"/>
              </w:rPr>
              <w:t>;3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79" w:type="dxa"/>
          </w:tcPr>
          <w:p w14:paraId="1DF46700" w14:textId="794E749F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30</w:t>
            </w:r>
          </w:p>
        </w:tc>
        <w:tc>
          <w:tcPr>
            <w:tcW w:w="867" w:type="dxa"/>
            <w:vMerge w:val="restart"/>
          </w:tcPr>
          <w:p w14:paraId="44203182" w14:textId="75B21C20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 w:rsidR="00783CB0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550" w:type="dxa"/>
          </w:tcPr>
          <w:p w14:paraId="22181F25" w14:textId="0EE036BD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 w:rsidR="00783CB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31" w:type="dxa"/>
          </w:tcPr>
          <w:p w14:paraId="126F9CE5" w14:textId="52594F6E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-2.</w:t>
            </w:r>
            <w:r w:rsidR="00783CB0">
              <w:rPr>
                <w:rFonts w:ascii="Arial" w:hAnsi="Arial" w:cs="Arial"/>
                <w:sz w:val="20"/>
                <w:szCs w:val="20"/>
              </w:rPr>
              <w:t>46</w:t>
            </w:r>
            <w:r w:rsidRPr="005B6F79">
              <w:rPr>
                <w:rFonts w:ascii="Arial" w:hAnsi="Arial" w:cs="Arial"/>
                <w:sz w:val="20"/>
                <w:szCs w:val="20"/>
              </w:rPr>
              <w:t>;</w:t>
            </w:r>
            <w:r w:rsidR="00783CB0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879" w:type="dxa"/>
          </w:tcPr>
          <w:p w14:paraId="5EE2B77C" w14:textId="4F45C1DA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 w:rsidR="00783CB0">
              <w:rPr>
                <w:rFonts w:ascii="Arial" w:hAnsi="Arial" w:cs="Arial"/>
                <w:sz w:val="20"/>
                <w:szCs w:val="20"/>
              </w:rPr>
              <w:t>854</w:t>
            </w:r>
          </w:p>
        </w:tc>
        <w:tc>
          <w:tcPr>
            <w:tcW w:w="867" w:type="dxa"/>
            <w:vMerge w:val="restart"/>
          </w:tcPr>
          <w:p w14:paraId="3AA5F606" w14:textId="4B03C772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 w:rsidR="00783CB0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</w:tr>
      <w:tr w:rsidR="00F66621" w:rsidRPr="005B6F79" w14:paraId="018012CE" w14:textId="77777777" w:rsidTr="00F66621">
        <w:trPr>
          <w:trHeight w:val="584"/>
        </w:trPr>
        <w:tc>
          <w:tcPr>
            <w:tcW w:w="1264" w:type="dxa"/>
          </w:tcPr>
          <w:p w14:paraId="17B1C965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1A87E5E2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550" w:type="dxa"/>
          </w:tcPr>
          <w:p w14:paraId="6A8ADFCC" w14:textId="15975CBF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91" w:type="dxa"/>
          </w:tcPr>
          <w:p w14:paraId="6CB886FF" w14:textId="1F808674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5B6F79">
              <w:rPr>
                <w:rFonts w:ascii="Arial" w:hAnsi="Arial" w:cs="Arial"/>
                <w:sz w:val="20"/>
                <w:szCs w:val="20"/>
              </w:rPr>
              <w:t>;5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79" w:type="dxa"/>
          </w:tcPr>
          <w:p w14:paraId="7E1FE86F" w14:textId="60BB3737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867" w:type="dxa"/>
            <w:vMerge/>
          </w:tcPr>
          <w:p w14:paraId="2924D7A5" w14:textId="77777777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0571AF62" w14:textId="5556EF06" w:rsidR="00F66621" w:rsidRPr="005B6F79" w:rsidRDefault="00783CB0" w:rsidP="00F666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431" w:type="dxa"/>
          </w:tcPr>
          <w:p w14:paraId="7561FF4A" w14:textId="6B6D027C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-</w:t>
            </w:r>
            <w:r w:rsidR="00783CB0">
              <w:rPr>
                <w:rFonts w:ascii="Arial" w:hAnsi="Arial" w:cs="Arial"/>
                <w:sz w:val="20"/>
                <w:szCs w:val="20"/>
              </w:rPr>
              <w:t>1.65</w:t>
            </w:r>
            <w:r w:rsidRPr="005B6F79">
              <w:rPr>
                <w:rFonts w:ascii="Arial" w:hAnsi="Arial" w:cs="Arial"/>
                <w:sz w:val="20"/>
                <w:szCs w:val="20"/>
              </w:rPr>
              <w:t>;</w:t>
            </w:r>
            <w:r w:rsidR="00783CB0">
              <w:rPr>
                <w:rFonts w:ascii="Arial" w:hAnsi="Arial" w:cs="Arial"/>
                <w:sz w:val="20"/>
                <w:szCs w:val="20"/>
              </w:rPr>
              <w:t>5.63</w:t>
            </w:r>
          </w:p>
        </w:tc>
        <w:tc>
          <w:tcPr>
            <w:tcW w:w="879" w:type="dxa"/>
          </w:tcPr>
          <w:p w14:paraId="4B8BBF08" w14:textId="4F0F82D9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 w:rsidR="00783CB0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867" w:type="dxa"/>
            <w:vMerge/>
          </w:tcPr>
          <w:p w14:paraId="4B2C6734" w14:textId="77777777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6621" w:rsidRPr="005B6F79" w14:paraId="4BE1CC02" w14:textId="77777777" w:rsidTr="00F66621">
        <w:trPr>
          <w:trHeight w:val="584"/>
        </w:trPr>
        <w:tc>
          <w:tcPr>
            <w:tcW w:w="1264" w:type="dxa"/>
          </w:tcPr>
          <w:p w14:paraId="295E254E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Current</w:t>
            </w:r>
            <w:proofErr w:type="spellEnd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520" w:type="dxa"/>
          </w:tcPr>
          <w:p w14:paraId="1BC9EB38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550" w:type="dxa"/>
          </w:tcPr>
          <w:p w14:paraId="2C518612" w14:textId="70814B49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1291" w:type="dxa"/>
          </w:tcPr>
          <w:p w14:paraId="4E911DA4" w14:textId="35121C9E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83</w:t>
            </w:r>
            <w:r w:rsidRPr="005B6F79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>6.29</w:t>
            </w:r>
          </w:p>
        </w:tc>
        <w:tc>
          <w:tcPr>
            <w:tcW w:w="879" w:type="dxa"/>
          </w:tcPr>
          <w:p w14:paraId="302B0E82" w14:textId="25F1B182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867" w:type="dxa"/>
            <w:vMerge w:val="restart"/>
          </w:tcPr>
          <w:p w14:paraId="7ED85F00" w14:textId="6FF8BBBA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B035C8">
              <w:rPr>
                <w:rFonts w:ascii="Arial" w:hAnsi="Arial" w:cs="Arial"/>
                <w:sz w:val="20"/>
                <w:szCs w:val="20"/>
              </w:rPr>
              <w:t>0.0</w:t>
            </w:r>
            <w:r w:rsidR="00783CB0" w:rsidRPr="00B035C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50" w:type="dxa"/>
          </w:tcPr>
          <w:p w14:paraId="4DC171AB" w14:textId="3D2C84F9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3.</w:t>
            </w:r>
            <w:r w:rsidR="00783CB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31" w:type="dxa"/>
          </w:tcPr>
          <w:p w14:paraId="113291E7" w14:textId="37DAABAA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-0.</w:t>
            </w:r>
            <w:r w:rsidR="00783CB0">
              <w:rPr>
                <w:rFonts w:ascii="Arial" w:hAnsi="Arial" w:cs="Arial"/>
                <w:sz w:val="20"/>
                <w:szCs w:val="20"/>
              </w:rPr>
              <w:t>13</w:t>
            </w:r>
            <w:r w:rsidRPr="005B6F79">
              <w:rPr>
                <w:rFonts w:ascii="Arial" w:hAnsi="Arial" w:cs="Arial"/>
                <w:sz w:val="20"/>
                <w:szCs w:val="20"/>
              </w:rPr>
              <w:t>;6.</w:t>
            </w:r>
            <w:r w:rsidR="00783CB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79" w:type="dxa"/>
          </w:tcPr>
          <w:p w14:paraId="5C140A28" w14:textId="5E70FF8D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 w:rsidR="00783CB0">
              <w:rPr>
                <w:rFonts w:ascii="Arial" w:hAnsi="Arial" w:cs="Arial"/>
                <w:sz w:val="20"/>
                <w:szCs w:val="20"/>
              </w:rPr>
              <w:t>059</w:t>
            </w:r>
          </w:p>
        </w:tc>
        <w:tc>
          <w:tcPr>
            <w:tcW w:w="867" w:type="dxa"/>
            <w:vMerge w:val="restart"/>
          </w:tcPr>
          <w:p w14:paraId="07D68610" w14:textId="2EF0A74C" w:rsidR="00F66621" w:rsidRPr="005B6F79" w:rsidRDefault="00783CB0" w:rsidP="00F666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</w:tr>
      <w:tr w:rsidR="00F66621" w:rsidRPr="005B6F79" w14:paraId="046D420A" w14:textId="77777777" w:rsidTr="00F66621">
        <w:trPr>
          <w:trHeight w:val="574"/>
        </w:trPr>
        <w:tc>
          <w:tcPr>
            <w:tcW w:w="1264" w:type="dxa"/>
          </w:tcPr>
          <w:p w14:paraId="305C4B69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5FC5B716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550" w:type="dxa"/>
          </w:tcPr>
          <w:p w14:paraId="3F0DACD2" w14:textId="13FCF2E6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91" w:type="dxa"/>
          </w:tcPr>
          <w:p w14:paraId="0AABC85D" w14:textId="56F36351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5B6F79">
              <w:rPr>
                <w:rFonts w:ascii="Arial" w:hAnsi="Arial" w:cs="Arial"/>
                <w:sz w:val="20"/>
                <w:szCs w:val="20"/>
              </w:rPr>
              <w:t>;7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79" w:type="dxa"/>
          </w:tcPr>
          <w:p w14:paraId="7B32439D" w14:textId="4F007C73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60</w:t>
            </w:r>
          </w:p>
        </w:tc>
        <w:tc>
          <w:tcPr>
            <w:tcW w:w="867" w:type="dxa"/>
            <w:vMerge/>
          </w:tcPr>
          <w:p w14:paraId="5258E834" w14:textId="77777777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37D0EAA2" w14:textId="10282FCC" w:rsidR="00F66621" w:rsidRPr="005B6F79" w:rsidRDefault="00783CB0" w:rsidP="00F666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431" w:type="dxa"/>
          </w:tcPr>
          <w:p w14:paraId="64C6173A" w14:textId="290CD269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-</w:t>
            </w:r>
            <w:r w:rsidR="00783CB0">
              <w:rPr>
                <w:rFonts w:ascii="Arial" w:hAnsi="Arial" w:cs="Arial"/>
                <w:sz w:val="20"/>
                <w:szCs w:val="20"/>
              </w:rPr>
              <w:t>3.94</w:t>
            </w:r>
            <w:r w:rsidRPr="005B6F79">
              <w:rPr>
                <w:rFonts w:ascii="Arial" w:hAnsi="Arial" w:cs="Arial"/>
                <w:sz w:val="20"/>
                <w:szCs w:val="20"/>
              </w:rPr>
              <w:t>;</w:t>
            </w:r>
            <w:r w:rsidR="00783CB0">
              <w:rPr>
                <w:rFonts w:ascii="Arial" w:hAnsi="Arial" w:cs="Arial"/>
                <w:sz w:val="20"/>
                <w:szCs w:val="20"/>
              </w:rPr>
              <w:t>6.44</w:t>
            </w:r>
          </w:p>
        </w:tc>
        <w:tc>
          <w:tcPr>
            <w:tcW w:w="879" w:type="dxa"/>
          </w:tcPr>
          <w:p w14:paraId="1E75E5C3" w14:textId="2E5CEE71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 w:rsidR="00783CB0"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867" w:type="dxa"/>
            <w:vMerge/>
          </w:tcPr>
          <w:p w14:paraId="2BFC2D94" w14:textId="77777777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6621" w:rsidRPr="005B6F79" w14:paraId="44CA5F88" w14:textId="77777777" w:rsidTr="00F66621">
        <w:trPr>
          <w:trHeight w:val="584"/>
        </w:trPr>
        <w:tc>
          <w:tcPr>
            <w:tcW w:w="1264" w:type="dxa"/>
          </w:tcPr>
          <w:p w14:paraId="6E8B20BE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Past</w:t>
            </w:r>
            <w:proofErr w:type="spellEnd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520" w:type="dxa"/>
          </w:tcPr>
          <w:p w14:paraId="6A74122E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550" w:type="dxa"/>
          </w:tcPr>
          <w:p w14:paraId="01EA63FA" w14:textId="11B3534A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91" w:type="dxa"/>
          </w:tcPr>
          <w:p w14:paraId="180A2B90" w14:textId="64476F3B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-3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5B6F79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>7.58</w:t>
            </w:r>
          </w:p>
        </w:tc>
        <w:tc>
          <w:tcPr>
            <w:tcW w:w="879" w:type="dxa"/>
          </w:tcPr>
          <w:p w14:paraId="59360091" w14:textId="79F41D7C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34</w:t>
            </w:r>
          </w:p>
        </w:tc>
        <w:tc>
          <w:tcPr>
            <w:tcW w:w="867" w:type="dxa"/>
            <w:vMerge w:val="restart"/>
          </w:tcPr>
          <w:p w14:paraId="07C08F93" w14:textId="77777777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  <w:tc>
          <w:tcPr>
            <w:tcW w:w="1550" w:type="dxa"/>
          </w:tcPr>
          <w:p w14:paraId="0150A62A" w14:textId="52C93D42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3.</w:t>
            </w:r>
            <w:r w:rsidR="00783CB0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31" w:type="dxa"/>
          </w:tcPr>
          <w:p w14:paraId="0E034FBC" w14:textId="605C1C12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-</w:t>
            </w:r>
            <w:r w:rsidR="00783CB0">
              <w:rPr>
                <w:rFonts w:ascii="Arial" w:hAnsi="Arial" w:cs="Arial"/>
                <w:sz w:val="20"/>
                <w:szCs w:val="20"/>
              </w:rPr>
              <w:t>2.04</w:t>
            </w:r>
            <w:r w:rsidRPr="005B6F79">
              <w:rPr>
                <w:rFonts w:ascii="Arial" w:hAnsi="Arial" w:cs="Arial"/>
                <w:sz w:val="20"/>
                <w:szCs w:val="20"/>
              </w:rPr>
              <w:t>;</w:t>
            </w:r>
            <w:r w:rsidR="00783CB0">
              <w:rPr>
                <w:rFonts w:ascii="Arial" w:hAnsi="Arial" w:cs="Arial"/>
                <w:sz w:val="20"/>
                <w:szCs w:val="20"/>
              </w:rPr>
              <w:t>9.39</w:t>
            </w:r>
          </w:p>
        </w:tc>
        <w:tc>
          <w:tcPr>
            <w:tcW w:w="879" w:type="dxa"/>
          </w:tcPr>
          <w:p w14:paraId="301694CC" w14:textId="00B1B50A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 w:rsidR="00783CB0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867" w:type="dxa"/>
            <w:vMerge w:val="restart"/>
          </w:tcPr>
          <w:p w14:paraId="6D572F9C" w14:textId="60FB4A07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1</w:t>
            </w:r>
            <w:r w:rsidR="00783CB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F66621" w:rsidRPr="005B6F79" w14:paraId="787A2176" w14:textId="77777777" w:rsidTr="00F66621">
        <w:trPr>
          <w:trHeight w:val="574"/>
        </w:trPr>
        <w:tc>
          <w:tcPr>
            <w:tcW w:w="1264" w:type="dxa"/>
          </w:tcPr>
          <w:p w14:paraId="22BFBD33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30CA0A5F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550" w:type="dxa"/>
          </w:tcPr>
          <w:p w14:paraId="51FCA4DE" w14:textId="2AE96C69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3</w:t>
            </w:r>
          </w:p>
        </w:tc>
        <w:tc>
          <w:tcPr>
            <w:tcW w:w="1291" w:type="dxa"/>
          </w:tcPr>
          <w:p w14:paraId="644DC7FD" w14:textId="4B913285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5B6F79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>11.01</w:t>
            </w:r>
            <w:proofErr w:type="gramEnd"/>
          </w:p>
        </w:tc>
        <w:tc>
          <w:tcPr>
            <w:tcW w:w="879" w:type="dxa"/>
          </w:tcPr>
          <w:p w14:paraId="16FE31F8" w14:textId="01789AE2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867" w:type="dxa"/>
            <w:vMerge/>
          </w:tcPr>
          <w:p w14:paraId="30CFB0A4" w14:textId="77777777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2AB84A3D" w14:textId="066EE548" w:rsidR="00F66621" w:rsidRPr="005B6F79" w:rsidRDefault="00783CB0" w:rsidP="00F666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0</w:t>
            </w:r>
          </w:p>
        </w:tc>
        <w:tc>
          <w:tcPr>
            <w:tcW w:w="1431" w:type="dxa"/>
          </w:tcPr>
          <w:p w14:paraId="7B04C4A6" w14:textId="7D23CD33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-</w:t>
            </w:r>
            <w:r w:rsidR="00783CB0">
              <w:rPr>
                <w:rFonts w:ascii="Arial" w:hAnsi="Arial" w:cs="Arial"/>
                <w:sz w:val="20"/>
                <w:szCs w:val="20"/>
              </w:rPr>
              <w:t>4.</w:t>
            </w:r>
            <w:proofErr w:type="gramStart"/>
            <w:r w:rsidR="00783CB0">
              <w:rPr>
                <w:rFonts w:ascii="Arial" w:hAnsi="Arial" w:cs="Arial"/>
                <w:sz w:val="20"/>
                <w:szCs w:val="20"/>
              </w:rPr>
              <w:t>68</w:t>
            </w:r>
            <w:r w:rsidRPr="005B6F79">
              <w:rPr>
                <w:rFonts w:ascii="Arial" w:hAnsi="Arial" w:cs="Arial"/>
                <w:sz w:val="20"/>
                <w:szCs w:val="20"/>
              </w:rPr>
              <w:t>;1</w:t>
            </w:r>
            <w:r w:rsidR="00783CB0">
              <w:rPr>
                <w:rFonts w:ascii="Arial" w:hAnsi="Arial" w:cs="Arial"/>
                <w:sz w:val="20"/>
                <w:szCs w:val="20"/>
              </w:rPr>
              <w:t>5.07</w:t>
            </w:r>
            <w:proofErr w:type="gramEnd"/>
          </w:p>
        </w:tc>
        <w:tc>
          <w:tcPr>
            <w:tcW w:w="879" w:type="dxa"/>
          </w:tcPr>
          <w:p w14:paraId="00F900E1" w14:textId="26020ED6" w:rsidR="00F66621" w:rsidRPr="005B6F79" w:rsidRDefault="00F66621" w:rsidP="00783CB0">
            <w:pPr>
              <w:rPr>
                <w:rFonts w:ascii="Arial" w:hAnsi="Arial" w:cs="Arial"/>
                <w:sz w:val="20"/>
                <w:szCs w:val="20"/>
              </w:rPr>
            </w:pPr>
            <w:r w:rsidRPr="005B6F79">
              <w:rPr>
                <w:rFonts w:ascii="Arial" w:hAnsi="Arial" w:cs="Arial"/>
                <w:sz w:val="20"/>
                <w:szCs w:val="20"/>
              </w:rPr>
              <w:t>0.29</w:t>
            </w:r>
            <w:r w:rsidR="00783CB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7" w:type="dxa"/>
            <w:vMerge/>
          </w:tcPr>
          <w:p w14:paraId="6BA372DB" w14:textId="77777777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6621" w:rsidRPr="00783CB0" w14:paraId="366ED3AB" w14:textId="77777777" w:rsidTr="00F66621">
        <w:trPr>
          <w:trHeight w:val="584"/>
        </w:trPr>
        <w:tc>
          <w:tcPr>
            <w:tcW w:w="1264" w:type="dxa"/>
          </w:tcPr>
          <w:p w14:paraId="00629273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Rhinitis</w:t>
            </w:r>
            <w:proofErr w:type="spellEnd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520" w:type="dxa"/>
          </w:tcPr>
          <w:p w14:paraId="6098EC83" w14:textId="77777777" w:rsidR="00F66621" w:rsidRPr="005B6F79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F79">
              <w:rPr>
                <w:rFonts w:ascii="Arial" w:hAnsi="Arial" w:cs="Arial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550" w:type="dxa"/>
          </w:tcPr>
          <w:p w14:paraId="65B65A45" w14:textId="1AEACDBF" w:rsidR="00F66621" w:rsidRPr="005B6F79" w:rsidRDefault="00F66621" w:rsidP="00F666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91" w:type="dxa"/>
          </w:tcPr>
          <w:p w14:paraId="1FB1FAE3" w14:textId="2F176514" w:rsidR="00F66621" w:rsidRPr="00783CB0" w:rsidRDefault="00F66621" w:rsidP="00F666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-2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96</w:t>
            </w:r>
          </w:p>
        </w:tc>
        <w:tc>
          <w:tcPr>
            <w:tcW w:w="879" w:type="dxa"/>
          </w:tcPr>
          <w:p w14:paraId="09F28693" w14:textId="3AB1CAFA" w:rsidR="00F66621" w:rsidRPr="00783CB0" w:rsidRDefault="00F66621" w:rsidP="00F666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38</w:t>
            </w:r>
          </w:p>
        </w:tc>
        <w:tc>
          <w:tcPr>
            <w:tcW w:w="867" w:type="dxa"/>
            <w:vMerge w:val="restart"/>
          </w:tcPr>
          <w:p w14:paraId="38215A0B" w14:textId="77777777" w:rsidR="00F66621" w:rsidRPr="00783CB0" w:rsidRDefault="00F66621" w:rsidP="00F666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0.597</w:t>
            </w:r>
          </w:p>
        </w:tc>
        <w:tc>
          <w:tcPr>
            <w:tcW w:w="1550" w:type="dxa"/>
          </w:tcPr>
          <w:p w14:paraId="72882B04" w14:textId="6F868E1F" w:rsidR="00F66621" w:rsidRPr="00783CB0" w:rsidRDefault="00F66621" w:rsidP="00783CB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  <w:r w:rsidR="00783CB0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31" w:type="dxa"/>
          </w:tcPr>
          <w:p w14:paraId="6CE71C2E" w14:textId="6DABAF20" w:rsidR="00F66621" w:rsidRPr="00783CB0" w:rsidRDefault="00F66621" w:rsidP="00783CB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783CB0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;4.</w:t>
            </w:r>
            <w:r w:rsidR="00783CB0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879" w:type="dxa"/>
          </w:tcPr>
          <w:p w14:paraId="793107EB" w14:textId="167222ED" w:rsidR="00F66621" w:rsidRPr="00783CB0" w:rsidRDefault="00F66621" w:rsidP="00783CB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783CB0">
              <w:rPr>
                <w:rFonts w:ascii="Arial" w:hAnsi="Arial" w:cs="Arial"/>
                <w:sz w:val="20"/>
                <w:szCs w:val="20"/>
                <w:lang w:val="en-GB"/>
              </w:rPr>
              <w:t>081</w:t>
            </w:r>
          </w:p>
        </w:tc>
        <w:tc>
          <w:tcPr>
            <w:tcW w:w="867" w:type="dxa"/>
            <w:vMerge w:val="restart"/>
          </w:tcPr>
          <w:p w14:paraId="6909C246" w14:textId="7E8DF8D0" w:rsidR="00F66621" w:rsidRPr="00783CB0" w:rsidRDefault="00F66621" w:rsidP="00783CB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783CB0">
              <w:rPr>
                <w:rFonts w:ascii="Arial" w:hAnsi="Arial" w:cs="Arial"/>
                <w:sz w:val="20"/>
                <w:szCs w:val="20"/>
                <w:lang w:val="en-GB"/>
              </w:rPr>
              <w:t>194</w:t>
            </w:r>
          </w:p>
        </w:tc>
      </w:tr>
      <w:tr w:rsidR="00F66621" w:rsidRPr="00783CB0" w14:paraId="4C3FE2D8" w14:textId="77777777" w:rsidTr="00F66621">
        <w:trPr>
          <w:trHeight w:val="584"/>
        </w:trPr>
        <w:tc>
          <w:tcPr>
            <w:tcW w:w="1264" w:type="dxa"/>
          </w:tcPr>
          <w:p w14:paraId="54BB1199" w14:textId="77777777" w:rsidR="00F66621" w:rsidRPr="00783CB0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20" w:type="dxa"/>
          </w:tcPr>
          <w:p w14:paraId="279F098D" w14:textId="77777777" w:rsidR="00F66621" w:rsidRPr="00783CB0" w:rsidRDefault="00F66621" w:rsidP="00F6662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83CB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50" w:type="dxa"/>
          </w:tcPr>
          <w:p w14:paraId="1B3E4070" w14:textId="4F0316E9" w:rsidR="00F66621" w:rsidRPr="00783CB0" w:rsidRDefault="00F66621" w:rsidP="00F666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291" w:type="dxa"/>
          </w:tcPr>
          <w:p w14:paraId="3E3AD6D7" w14:textId="34586225" w:rsidR="00F66621" w:rsidRPr="00783CB0" w:rsidRDefault="00F66621" w:rsidP="00F666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77</w:t>
            </w: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.17</w:t>
            </w:r>
          </w:p>
        </w:tc>
        <w:tc>
          <w:tcPr>
            <w:tcW w:w="879" w:type="dxa"/>
          </w:tcPr>
          <w:p w14:paraId="7250BAE3" w14:textId="07BFF725" w:rsidR="00F66621" w:rsidRPr="00783CB0" w:rsidRDefault="00F66621" w:rsidP="00F666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6</w:t>
            </w:r>
          </w:p>
        </w:tc>
        <w:tc>
          <w:tcPr>
            <w:tcW w:w="867" w:type="dxa"/>
            <w:vMerge/>
          </w:tcPr>
          <w:p w14:paraId="1E1E8CEE" w14:textId="77777777" w:rsidR="00F66621" w:rsidRPr="00783CB0" w:rsidRDefault="00F66621" w:rsidP="00F666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</w:tcPr>
          <w:p w14:paraId="151140AF" w14:textId="5B524EC8" w:rsidR="00F66621" w:rsidRPr="00783CB0" w:rsidRDefault="00F66621" w:rsidP="00783CB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783CB0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431" w:type="dxa"/>
          </w:tcPr>
          <w:p w14:paraId="51EB3238" w14:textId="055A510F" w:rsidR="00F66621" w:rsidRPr="00783CB0" w:rsidRDefault="00F66621" w:rsidP="00783CB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-2.</w:t>
            </w:r>
            <w:r w:rsidR="00783CB0">
              <w:rPr>
                <w:rFonts w:ascii="Arial" w:hAnsi="Arial" w:cs="Arial"/>
                <w:sz w:val="20"/>
                <w:szCs w:val="20"/>
                <w:lang w:val="en-GB"/>
              </w:rPr>
              <w:t>03</w:t>
            </w: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;5.</w:t>
            </w:r>
            <w:r w:rsidR="00783CB0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879" w:type="dxa"/>
          </w:tcPr>
          <w:p w14:paraId="46F27479" w14:textId="56E66555" w:rsidR="00F66621" w:rsidRPr="00783CB0" w:rsidRDefault="00F66621" w:rsidP="00783CB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3CB0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783CB0">
              <w:rPr>
                <w:rFonts w:ascii="Arial" w:hAnsi="Arial" w:cs="Arial"/>
                <w:sz w:val="20"/>
                <w:szCs w:val="20"/>
                <w:lang w:val="en-GB"/>
              </w:rPr>
              <w:t>355</w:t>
            </w:r>
          </w:p>
        </w:tc>
        <w:tc>
          <w:tcPr>
            <w:tcW w:w="867" w:type="dxa"/>
            <w:vMerge/>
          </w:tcPr>
          <w:p w14:paraId="5E6B0F89" w14:textId="77777777" w:rsidR="00F66621" w:rsidRPr="00783CB0" w:rsidRDefault="00F66621" w:rsidP="00F666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069C28EE" w14:textId="77777777" w:rsidR="00F66621" w:rsidRDefault="00F66621" w:rsidP="005B6F79">
      <w:pPr>
        <w:spacing w:after="0" w:line="276" w:lineRule="auto"/>
        <w:rPr>
          <w:rFonts w:ascii="Arial" w:eastAsia="Arial" w:hAnsi="Arial" w:cs="Arial"/>
          <w:sz w:val="20"/>
          <w:szCs w:val="20"/>
          <w:lang w:val="en-US" w:eastAsia="it-IT"/>
        </w:rPr>
      </w:pPr>
    </w:p>
    <w:p w14:paraId="154B4A44" w14:textId="77777777" w:rsidR="00F66621" w:rsidRDefault="00F66621" w:rsidP="005B6F79">
      <w:pPr>
        <w:spacing w:after="0" w:line="276" w:lineRule="auto"/>
        <w:rPr>
          <w:rFonts w:ascii="Arial" w:eastAsia="Arial" w:hAnsi="Arial" w:cs="Arial"/>
          <w:sz w:val="20"/>
          <w:szCs w:val="20"/>
          <w:lang w:val="en-US" w:eastAsia="it-IT"/>
        </w:rPr>
      </w:pPr>
    </w:p>
    <w:p w14:paraId="4D5EA3F0" w14:textId="225E9989" w:rsidR="00D2195C" w:rsidRDefault="00D2195C" w:rsidP="005B6F79">
      <w:pPr>
        <w:spacing w:after="0" w:line="276" w:lineRule="auto"/>
        <w:rPr>
          <w:rFonts w:ascii="Arial" w:eastAsia="Arial" w:hAnsi="Arial" w:cs="Arial"/>
          <w:sz w:val="20"/>
          <w:szCs w:val="20"/>
          <w:lang w:val="en-US" w:eastAsia="it-IT"/>
        </w:rPr>
      </w:pPr>
      <w:r w:rsidRPr="005B6F79">
        <w:rPr>
          <w:rFonts w:ascii="Arial" w:eastAsia="Arial" w:hAnsi="Arial" w:cs="Arial"/>
          <w:sz w:val="20"/>
          <w:szCs w:val="20"/>
          <w:lang w:val="en-US" w:eastAsia="it-IT"/>
        </w:rPr>
        <w:t xml:space="preserve">For each set of cases and controls, the estimates were derived separately. For each score, they represent the </w:t>
      </w:r>
      <w:r w:rsidRPr="005B6F79">
        <w:rPr>
          <w:rFonts w:ascii="Arial" w:eastAsia="Arial" w:hAnsi="Arial" w:cs="Arial"/>
          <w:b/>
          <w:bCs/>
          <w:sz w:val="20"/>
          <w:szCs w:val="20"/>
          <w:lang w:val="en-US" w:eastAsia="it-IT"/>
        </w:rPr>
        <w:t>Lymphocytes</w:t>
      </w:r>
      <w:r w:rsidRPr="005B6F79">
        <w:rPr>
          <w:rFonts w:ascii="Arial" w:eastAsia="Arial" w:hAnsi="Arial" w:cs="Arial"/>
          <w:sz w:val="20"/>
          <w:szCs w:val="20"/>
          <w:lang w:val="en-US" w:eastAsia="it-IT"/>
        </w:rPr>
        <w:t xml:space="preserve"> difference in medians with respect to the reference level (</w:t>
      </w:r>
      <w:r w:rsidR="0018413C">
        <w:rPr>
          <w:rFonts w:ascii="Arial" w:hAnsi="Arial" w:cs="Arial"/>
          <w:sz w:val="20"/>
          <w:szCs w:val="20"/>
          <w:lang w:val="en-US"/>
        </w:rPr>
        <w:t xml:space="preserve">% of </w:t>
      </w:r>
      <w:r w:rsidR="008231A2">
        <w:rPr>
          <w:rFonts w:ascii="Arial" w:hAnsi="Arial" w:cs="Arial"/>
          <w:sz w:val="20"/>
          <w:szCs w:val="20"/>
          <w:lang w:val="en-US"/>
        </w:rPr>
        <w:t>lym</w:t>
      </w:r>
      <w:r w:rsidR="0018413C">
        <w:rPr>
          <w:rFonts w:ascii="Arial" w:hAnsi="Arial" w:cs="Arial"/>
          <w:sz w:val="20"/>
          <w:szCs w:val="20"/>
          <w:lang w:val="en-US"/>
        </w:rPr>
        <w:t xml:space="preserve">phocytes out of </w:t>
      </w:r>
      <w:r w:rsidR="00B035C8">
        <w:rPr>
          <w:rFonts w:ascii="Arial" w:hAnsi="Arial" w:cs="Arial"/>
          <w:sz w:val="20"/>
          <w:szCs w:val="20"/>
          <w:lang w:val="en-US"/>
        </w:rPr>
        <w:t xml:space="preserve">total </w:t>
      </w:r>
      <w:r w:rsidR="0018413C">
        <w:rPr>
          <w:rFonts w:ascii="Arial" w:hAnsi="Arial" w:cs="Arial"/>
          <w:sz w:val="20"/>
          <w:szCs w:val="20"/>
          <w:lang w:val="en-US"/>
        </w:rPr>
        <w:t>leucocytes</w:t>
      </w:r>
      <w:r w:rsidRPr="005B6F79">
        <w:rPr>
          <w:rFonts w:ascii="Arial" w:eastAsia="Arial" w:hAnsi="Arial" w:cs="Arial"/>
          <w:sz w:val="20"/>
          <w:szCs w:val="20"/>
          <w:lang w:val="en-US" w:eastAsia="it-IT"/>
        </w:rPr>
        <w:t>), between level 2 (medium) and the reference level 1 (low) and between level 3 (high) and the reference level 1 (low) adherence. The estimates were adjusted for age, gender, BMI, smoking habits, educational level, total energy intake, physical activity</w:t>
      </w:r>
      <w:r w:rsidR="00783CB0" w:rsidRPr="00783CB0">
        <w:rPr>
          <w:rFonts w:ascii="Arial" w:eastAsia="Arial" w:hAnsi="Arial" w:cs="Arial"/>
          <w:sz w:val="20"/>
          <w:szCs w:val="20"/>
          <w:lang w:val="en-US" w:eastAsia="it-IT"/>
        </w:rPr>
        <w:t>, comorbidities</w:t>
      </w:r>
      <w:r w:rsidRPr="005B6F79">
        <w:rPr>
          <w:rFonts w:ascii="Arial" w:eastAsia="Arial" w:hAnsi="Arial" w:cs="Arial"/>
          <w:sz w:val="20"/>
          <w:szCs w:val="20"/>
          <w:lang w:val="en-US" w:eastAsia="it-IT"/>
        </w:rPr>
        <w:t xml:space="preserve"> and center.</w:t>
      </w:r>
    </w:p>
    <w:p w14:paraId="0DDF78FA" w14:textId="77777777" w:rsidR="00D2195C" w:rsidRPr="005B6F79" w:rsidRDefault="00D2195C" w:rsidP="005B6F79">
      <w:pPr>
        <w:spacing w:after="0" w:line="276" w:lineRule="auto"/>
        <w:rPr>
          <w:rFonts w:ascii="Arial" w:eastAsia="Arial" w:hAnsi="Arial" w:cs="Arial"/>
          <w:sz w:val="20"/>
          <w:szCs w:val="20"/>
          <w:lang w:val="en-US" w:eastAsia="it-IT"/>
        </w:rPr>
      </w:pPr>
    </w:p>
    <w:p w14:paraId="77FCB514" w14:textId="2234EA8C" w:rsidR="000C55CC" w:rsidRDefault="00044361" w:rsidP="005B6F79">
      <w:pPr>
        <w:spacing w:after="0" w:line="276" w:lineRule="auto"/>
        <w:rPr>
          <w:rFonts w:ascii="Arial" w:eastAsia="Arial" w:hAnsi="Arial" w:cs="Arial"/>
          <w:sz w:val="20"/>
          <w:szCs w:val="20"/>
          <w:lang w:val="en-US" w:eastAsia="it-IT"/>
        </w:rPr>
      </w:pPr>
      <w:r w:rsidRPr="00044361">
        <w:rPr>
          <w:rFonts w:ascii="Arial" w:eastAsia="Arial" w:hAnsi="Arial" w:cs="Arial"/>
          <w:sz w:val="20"/>
          <w:szCs w:val="20"/>
          <w:lang w:val="en-US" w:eastAsia="it-IT"/>
        </w:rPr>
        <w:t>†</w:t>
      </w:r>
      <w:r w:rsidR="005B6F79" w:rsidRPr="005B6F79">
        <w:rPr>
          <w:rFonts w:ascii="Arial" w:eastAsia="Arial" w:hAnsi="Arial" w:cs="Arial"/>
          <w:sz w:val="20"/>
          <w:szCs w:val="20"/>
          <w:lang w:val="en-US" w:eastAsia="it-IT"/>
        </w:rPr>
        <w:t xml:space="preserve"> Difference in medians with respect to the reference level (</w:t>
      </w:r>
      <w:r w:rsidR="008231A2">
        <w:rPr>
          <w:rFonts w:ascii="Arial" w:hAnsi="Arial" w:cs="Arial"/>
          <w:sz w:val="20"/>
          <w:szCs w:val="20"/>
          <w:lang w:val="en-US"/>
        </w:rPr>
        <w:t xml:space="preserve">% of lymphocytes out of </w:t>
      </w:r>
      <w:r w:rsidR="00B035C8">
        <w:rPr>
          <w:rFonts w:ascii="Arial" w:hAnsi="Arial" w:cs="Arial"/>
          <w:sz w:val="20"/>
          <w:szCs w:val="20"/>
          <w:lang w:val="en-US"/>
        </w:rPr>
        <w:t>total</w:t>
      </w:r>
      <w:r w:rsidR="008231A2">
        <w:rPr>
          <w:rFonts w:ascii="Arial" w:hAnsi="Arial" w:cs="Arial"/>
          <w:sz w:val="20"/>
          <w:szCs w:val="20"/>
          <w:lang w:val="en-US"/>
        </w:rPr>
        <w:t xml:space="preserve"> leucocytes</w:t>
      </w:r>
      <w:r w:rsidR="005B6F79" w:rsidRPr="005B6F79">
        <w:rPr>
          <w:rFonts w:ascii="Arial" w:eastAsia="Arial" w:hAnsi="Arial" w:cs="Arial"/>
          <w:sz w:val="20"/>
          <w:szCs w:val="20"/>
          <w:lang w:val="en-US" w:eastAsia="it-IT"/>
        </w:rPr>
        <w:t>)</w:t>
      </w:r>
    </w:p>
    <w:p w14:paraId="3ECC90AB" w14:textId="77777777" w:rsidR="000C55CC" w:rsidRDefault="000C55CC">
      <w:pPr>
        <w:rPr>
          <w:rFonts w:ascii="Arial" w:eastAsia="Arial" w:hAnsi="Arial" w:cs="Arial"/>
          <w:sz w:val="20"/>
          <w:szCs w:val="20"/>
          <w:lang w:val="en-US" w:eastAsia="it-IT"/>
        </w:rPr>
      </w:pPr>
      <w:r>
        <w:rPr>
          <w:rFonts w:ascii="Arial" w:eastAsia="Arial" w:hAnsi="Arial" w:cs="Arial"/>
          <w:sz w:val="20"/>
          <w:szCs w:val="20"/>
          <w:lang w:val="en-US" w:eastAsia="it-IT"/>
        </w:rPr>
        <w:br w:type="page"/>
      </w:r>
    </w:p>
    <w:p w14:paraId="72D73FC0" w14:textId="77777777" w:rsidR="005B6F79" w:rsidRPr="005B6F79" w:rsidRDefault="005B6F79" w:rsidP="005B6F79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US" w:eastAsia="it-IT"/>
        </w:rPr>
      </w:pPr>
    </w:p>
    <w:p w14:paraId="34BBC710" w14:textId="6A213486" w:rsidR="005B6F79" w:rsidRPr="005B6F79" w:rsidRDefault="005B6F79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>Table 3s. Adjusted multivariable quantile regression b-coefficients</w:t>
      </w:r>
      <w:r w:rsidR="00D2195C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for the outcome</w:t>
      </w:r>
      <w:r w:rsidR="00D2195C" w:rsidRPr="00D2195C"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  <w:t xml:space="preserve"> </w:t>
      </w:r>
      <w:r w:rsidR="00D2195C"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  <w:t>e</w:t>
      </w:r>
      <w:r w:rsidR="00D2195C" w:rsidRPr="005B6F79"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  <w:t>osinophils</w:t>
      </w: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>.</w:t>
      </w:r>
    </w:p>
    <w:p w14:paraId="22D081F6" w14:textId="77777777" w:rsidR="005B6F79" w:rsidRPr="005B6F79" w:rsidRDefault="005B6F79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2DB07597" w14:textId="06728FAD" w:rsidR="005B6F79" w:rsidRDefault="005B6F79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1316"/>
        <w:gridCol w:w="1575"/>
        <w:gridCol w:w="1436"/>
        <w:gridCol w:w="1346"/>
        <w:gridCol w:w="917"/>
        <w:gridCol w:w="898"/>
        <w:gridCol w:w="1436"/>
        <w:gridCol w:w="1350"/>
        <w:gridCol w:w="912"/>
        <w:gridCol w:w="898"/>
      </w:tblGrid>
      <w:tr w:rsidR="00D6479E" w:rsidRPr="005B6F79" w14:paraId="51899CCE" w14:textId="77777777" w:rsidTr="0018413C">
        <w:trPr>
          <w:trHeight w:val="284"/>
        </w:trPr>
        <w:tc>
          <w:tcPr>
            <w:tcW w:w="1316" w:type="dxa"/>
          </w:tcPr>
          <w:p w14:paraId="30732CC7" w14:textId="77777777" w:rsidR="00D6479E" w:rsidRPr="005B6F79" w:rsidRDefault="00D6479E" w:rsidP="0018413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</w:tcPr>
          <w:p w14:paraId="4D898930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</w:tcPr>
          <w:p w14:paraId="3060C770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IMI</w:t>
            </w:r>
          </w:p>
        </w:tc>
        <w:tc>
          <w:tcPr>
            <w:tcW w:w="1346" w:type="dxa"/>
          </w:tcPr>
          <w:p w14:paraId="0BCFD4BB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3F20B086" w14:textId="77777777" w:rsidR="00D6479E" w:rsidRPr="005B6F79" w:rsidRDefault="00D6479E" w:rsidP="0018413C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</w:tcPr>
          <w:p w14:paraId="6420CD0F" w14:textId="77777777" w:rsidR="00D6479E" w:rsidRPr="005B6F79" w:rsidRDefault="00D6479E" w:rsidP="0018413C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36" w:type="dxa"/>
          </w:tcPr>
          <w:p w14:paraId="5967A41F" w14:textId="77777777" w:rsidR="00D6479E" w:rsidRPr="005B6F79" w:rsidRDefault="00D6479E" w:rsidP="0018413C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MDS</w:t>
            </w:r>
          </w:p>
        </w:tc>
        <w:tc>
          <w:tcPr>
            <w:tcW w:w="1350" w:type="dxa"/>
          </w:tcPr>
          <w:p w14:paraId="781013C6" w14:textId="77777777" w:rsidR="00D6479E" w:rsidRPr="005B6F79" w:rsidRDefault="00D6479E" w:rsidP="0018413C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12" w:type="dxa"/>
          </w:tcPr>
          <w:p w14:paraId="1BD37CF5" w14:textId="77777777" w:rsidR="00D6479E" w:rsidRPr="005B6F79" w:rsidRDefault="00D6479E" w:rsidP="0018413C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</w:tcPr>
          <w:p w14:paraId="1B6D7762" w14:textId="77777777" w:rsidR="00D6479E" w:rsidRPr="005B6F79" w:rsidRDefault="00D6479E" w:rsidP="0018413C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6479E" w:rsidRPr="005B6F79" w14:paraId="628EAF13" w14:textId="77777777" w:rsidTr="0018413C">
        <w:trPr>
          <w:trHeight w:val="579"/>
        </w:trPr>
        <w:tc>
          <w:tcPr>
            <w:tcW w:w="1316" w:type="dxa"/>
          </w:tcPr>
          <w:p w14:paraId="27515923" w14:textId="77777777" w:rsidR="00D6479E" w:rsidRPr="005B6F79" w:rsidRDefault="00D6479E" w:rsidP="0018413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</w:tcPr>
          <w:p w14:paraId="76D5666F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Adherence levels</w:t>
            </w:r>
          </w:p>
        </w:tc>
        <w:tc>
          <w:tcPr>
            <w:tcW w:w="1436" w:type="dxa"/>
          </w:tcPr>
          <w:p w14:paraId="73C79E8A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Coefficient</w:t>
            </w:r>
            <w:r w:rsidRPr="00044361">
              <w:rPr>
                <w:rFonts w:eastAsia="Times New Roman"/>
                <w:sz w:val="20"/>
                <w:szCs w:val="20"/>
                <w:lang w:val="it-IT"/>
              </w:rPr>
              <w:t>†</w:t>
            </w:r>
          </w:p>
        </w:tc>
        <w:tc>
          <w:tcPr>
            <w:tcW w:w="1346" w:type="dxa"/>
          </w:tcPr>
          <w:p w14:paraId="4C1A1BD4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CI</w:t>
            </w:r>
          </w:p>
        </w:tc>
        <w:tc>
          <w:tcPr>
            <w:tcW w:w="917" w:type="dxa"/>
          </w:tcPr>
          <w:p w14:paraId="20AA6C0F" w14:textId="77777777" w:rsidR="00D6479E" w:rsidRPr="005B6F79" w:rsidRDefault="00D6479E" w:rsidP="0018413C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B6F79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898" w:type="dxa"/>
          </w:tcPr>
          <w:p w14:paraId="45003F56" w14:textId="77777777" w:rsidR="00D6479E" w:rsidRPr="005B6F79" w:rsidRDefault="00D6479E" w:rsidP="0018413C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 trend</w:t>
            </w:r>
          </w:p>
        </w:tc>
        <w:tc>
          <w:tcPr>
            <w:tcW w:w="1436" w:type="dxa"/>
          </w:tcPr>
          <w:p w14:paraId="358A8F73" w14:textId="77777777" w:rsidR="00D6479E" w:rsidRPr="005B6F79" w:rsidRDefault="00D6479E" w:rsidP="0018413C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Coefficient</w:t>
            </w:r>
            <w:r w:rsidRPr="00044361">
              <w:rPr>
                <w:rFonts w:eastAsia="Times New Roman"/>
                <w:sz w:val="20"/>
                <w:szCs w:val="20"/>
                <w:lang w:val="it-IT"/>
              </w:rPr>
              <w:t>†</w:t>
            </w:r>
          </w:p>
        </w:tc>
        <w:tc>
          <w:tcPr>
            <w:tcW w:w="1350" w:type="dxa"/>
          </w:tcPr>
          <w:p w14:paraId="1FADF403" w14:textId="77777777" w:rsidR="00D6479E" w:rsidRPr="00112549" w:rsidRDefault="00D6479E" w:rsidP="0018413C">
            <w:pPr>
              <w:rPr>
                <w:rFonts w:eastAsia="Times New Roman"/>
                <w:b/>
                <w:bCs/>
                <w:iCs/>
                <w:sz w:val="20"/>
                <w:szCs w:val="20"/>
              </w:rPr>
            </w:pPr>
            <w:r w:rsidRPr="00112549">
              <w:rPr>
                <w:rFonts w:eastAsia="Times New Roman"/>
                <w:b/>
                <w:bCs/>
                <w:iCs/>
                <w:sz w:val="20"/>
                <w:szCs w:val="20"/>
              </w:rPr>
              <w:t>95% CI</w:t>
            </w:r>
          </w:p>
        </w:tc>
        <w:tc>
          <w:tcPr>
            <w:tcW w:w="912" w:type="dxa"/>
          </w:tcPr>
          <w:p w14:paraId="6F76EAA2" w14:textId="77777777" w:rsidR="00D6479E" w:rsidRPr="005B6F79" w:rsidRDefault="00D6479E" w:rsidP="0018413C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B6F79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898" w:type="dxa"/>
          </w:tcPr>
          <w:p w14:paraId="401436FF" w14:textId="77777777" w:rsidR="00D6479E" w:rsidRPr="005B6F79" w:rsidRDefault="00D6479E" w:rsidP="0018413C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 trend</w:t>
            </w:r>
          </w:p>
        </w:tc>
      </w:tr>
      <w:tr w:rsidR="00D6479E" w:rsidRPr="005B6F79" w14:paraId="3DEBC343" w14:textId="77777777" w:rsidTr="0018413C">
        <w:trPr>
          <w:trHeight w:val="569"/>
        </w:trPr>
        <w:tc>
          <w:tcPr>
            <w:tcW w:w="1316" w:type="dxa"/>
          </w:tcPr>
          <w:p w14:paraId="16DF4EF6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575" w:type="dxa"/>
          </w:tcPr>
          <w:p w14:paraId="0FE4EBCB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436" w:type="dxa"/>
          </w:tcPr>
          <w:p w14:paraId="5C36759B" w14:textId="0066E0D1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2</w:t>
            </w: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346" w:type="dxa"/>
          </w:tcPr>
          <w:p w14:paraId="304A9141" w14:textId="2C278249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>
              <w:rPr>
                <w:rFonts w:eastAsia="Times New Roman"/>
                <w:sz w:val="20"/>
                <w:szCs w:val="20"/>
              </w:rPr>
              <w:t>69</w:t>
            </w:r>
            <w:r w:rsidRPr="005B6F79">
              <w:rPr>
                <w:rFonts w:eastAsia="Times New Roman"/>
                <w:sz w:val="20"/>
                <w:szCs w:val="20"/>
              </w:rPr>
              <w:t>;0.</w:t>
            </w: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17" w:type="dxa"/>
          </w:tcPr>
          <w:p w14:paraId="37B32B34" w14:textId="3C6A46EB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309</w:t>
            </w:r>
          </w:p>
        </w:tc>
        <w:tc>
          <w:tcPr>
            <w:tcW w:w="898" w:type="dxa"/>
            <w:vMerge w:val="restart"/>
          </w:tcPr>
          <w:p w14:paraId="6F8D3365" w14:textId="54B5E858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0</w:t>
            </w:r>
            <w:r>
              <w:rPr>
                <w:rFonts w:eastAsia="Times New Roman"/>
                <w:sz w:val="20"/>
                <w:szCs w:val="20"/>
              </w:rPr>
              <w:t>63</w:t>
            </w:r>
          </w:p>
        </w:tc>
        <w:tc>
          <w:tcPr>
            <w:tcW w:w="1436" w:type="dxa"/>
          </w:tcPr>
          <w:p w14:paraId="16F98ACD" w14:textId="37DDB8FE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 w:rsidR="009E7B2E"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</w:tcPr>
          <w:p w14:paraId="7E4E9D88" w14:textId="758FD936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 w:rsidR="009E7B2E">
              <w:rPr>
                <w:rFonts w:eastAsia="Times New Roman"/>
                <w:sz w:val="20"/>
                <w:szCs w:val="20"/>
              </w:rPr>
              <w:t>09</w:t>
            </w:r>
            <w:r w:rsidRPr="005B6F79">
              <w:rPr>
                <w:rFonts w:eastAsia="Times New Roman"/>
                <w:sz w:val="20"/>
                <w:szCs w:val="20"/>
              </w:rPr>
              <w:t>;0.</w:t>
            </w:r>
            <w:r w:rsidR="009E7B2E"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912" w:type="dxa"/>
          </w:tcPr>
          <w:p w14:paraId="28FE5A0D" w14:textId="0D48C0DA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 w:rsidR="009E7B2E">
              <w:rPr>
                <w:rFonts w:eastAsia="Times New Roman"/>
                <w:sz w:val="20"/>
                <w:szCs w:val="20"/>
              </w:rPr>
              <w:t>118</w:t>
            </w:r>
          </w:p>
        </w:tc>
        <w:tc>
          <w:tcPr>
            <w:tcW w:w="898" w:type="dxa"/>
            <w:vMerge w:val="restart"/>
          </w:tcPr>
          <w:p w14:paraId="40D17113" w14:textId="1036DF88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 w:rsidR="009E7B2E">
              <w:rPr>
                <w:rFonts w:eastAsia="Times New Roman"/>
                <w:sz w:val="20"/>
                <w:szCs w:val="20"/>
              </w:rPr>
              <w:t>812</w:t>
            </w:r>
          </w:p>
        </w:tc>
      </w:tr>
      <w:tr w:rsidR="00D6479E" w:rsidRPr="005B6F79" w14:paraId="48995198" w14:textId="77777777" w:rsidTr="0018413C">
        <w:trPr>
          <w:trHeight w:val="579"/>
        </w:trPr>
        <w:tc>
          <w:tcPr>
            <w:tcW w:w="1316" w:type="dxa"/>
          </w:tcPr>
          <w:p w14:paraId="18AEC79F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dxa"/>
          </w:tcPr>
          <w:p w14:paraId="042CCFEB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436" w:type="dxa"/>
          </w:tcPr>
          <w:p w14:paraId="463123D7" w14:textId="09A973EB" w:rsidR="00D6479E" w:rsidRPr="005B6F79" w:rsidRDefault="00D6479E" w:rsidP="0018413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8</w:t>
            </w:r>
          </w:p>
        </w:tc>
        <w:tc>
          <w:tcPr>
            <w:tcW w:w="1346" w:type="dxa"/>
          </w:tcPr>
          <w:p w14:paraId="6638D528" w14:textId="1837A17E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9</w:t>
            </w:r>
            <w:r>
              <w:rPr>
                <w:rFonts w:eastAsia="Times New Roman"/>
                <w:sz w:val="20"/>
                <w:szCs w:val="20"/>
              </w:rPr>
              <w:t>9</w:t>
            </w:r>
            <w:r w:rsidRPr="005B6F79">
              <w:rPr>
                <w:rFonts w:eastAsia="Times New Roman"/>
                <w:sz w:val="20"/>
                <w:szCs w:val="20"/>
              </w:rPr>
              <w:t>;0.03</w:t>
            </w:r>
          </w:p>
        </w:tc>
        <w:tc>
          <w:tcPr>
            <w:tcW w:w="917" w:type="dxa"/>
          </w:tcPr>
          <w:p w14:paraId="2D564882" w14:textId="608014AA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063</w:t>
            </w:r>
          </w:p>
        </w:tc>
        <w:tc>
          <w:tcPr>
            <w:tcW w:w="898" w:type="dxa"/>
            <w:vMerge/>
          </w:tcPr>
          <w:p w14:paraId="6228690F" w14:textId="77777777" w:rsidR="00D6479E" w:rsidRPr="005B6F79" w:rsidRDefault="00D6479E" w:rsidP="001841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43534961" w14:textId="531CFC36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 w:rsidR="009E7B2E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</w:tcPr>
          <w:p w14:paraId="6D32DB69" w14:textId="4BB46EB8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 w:rsidR="009E7B2E">
              <w:rPr>
                <w:rFonts w:eastAsia="Times New Roman"/>
                <w:sz w:val="20"/>
                <w:szCs w:val="20"/>
              </w:rPr>
              <w:t>72</w:t>
            </w:r>
            <w:r w:rsidRPr="005B6F79">
              <w:rPr>
                <w:rFonts w:eastAsia="Times New Roman"/>
                <w:sz w:val="20"/>
                <w:szCs w:val="20"/>
              </w:rPr>
              <w:t>;0.</w:t>
            </w:r>
            <w:r w:rsidR="009E7B2E">
              <w:rPr>
                <w:rFonts w:eastAsia="Times New Roman"/>
                <w:sz w:val="20"/>
                <w:szCs w:val="20"/>
              </w:rPr>
              <w:t>46</w:t>
            </w:r>
          </w:p>
        </w:tc>
        <w:tc>
          <w:tcPr>
            <w:tcW w:w="912" w:type="dxa"/>
          </w:tcPr>
          <w:p w14:paraId="53184ECB" w14:textId="2A64B1F0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6</w:t>
            </w:r>
            <w:r w:rsidR="009E7B2E">
              <w:rPr>
                <w:rFonts w:eastAsia="Times New Roman"/>
                <w:sz w:val="20"/>
                <w:szCs w:val="20"/>
              </w:rPr>
              <w:t>71</w:t>
            </w:r>
          </w:p>
        </w:tc>
        <w:tc>
          <w:tcPr>
            <w:tcW w:w="898" w:type="dxa"/>
            <w:vMerge/>
          </w:tcPr>
          <w:p w14:paraId="6693A121" w14:textId="77777777" w:rsidR="00D6479E" w:rsidRPr="005B6F79" w:rsidRDefault="00D6479E" w:rsidP="0018413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6479E" w:rsidRPr="005B6F79" w14:paraId="1E8E8318" w14:textId="77777777" w:rsidTr="0018413C">
        <w:trPr>
          <w:trHeight w:val="579"/>
        </w:trPr>
        <w:tc>
          <w:tcPr>
            <w:tcW w:w="1316" w:type="dxa"/>
          </w:tcPr>
          <w:p w14:paraId="3CDC0F8F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Current Asthma</w:t>
            </w:r>
          </w:p>
        </w:tc>
        <w:tc>
          <w:tcPr>
            <w:tcW w:w="1575" w:type="dxa"/>
          </w:tcPr>
          <w:p w14:paraId="614DA488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436" w:type="dxa"/>
          </w:tcPr>
          <w:p w14:paraId="7AADEF76" w14:textId="1715044C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49</w:t>
            </w:r>
          </w:p>
        </w:tc>
        <w:tc>
          <w:tcPr>
            <w:tcW w:w="1346" w:type="dxa"/>
          </w:tcPr>
          <w:p w14:paraId="7DC87DF2" w14:textId="774C11F4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>
              <w:rPr>
                <w:rFonts w:eastAsia="Times New Roman"/>
                <w:sz w:val="20"/>
                <w:szCs w:val="20"/>
              </w:rPr>
              <w:t>74</w:t>
            </w:r>
            <w:r w:rsidRPr="005B6F79">
              <w:rPr>
                <w:rFonts w:eastAsia="Times New Roman"/>
                <w:sz w:val="20"/>
                <w:szCs w:val="20"/>
              </w:rPr>
              <w:t>;1.</w:t>
            </w:r>
            <w:r>
              <w:rPr>
                <w:rFonts w:eastAsia="Times New Roman"/>
                <w:sz w:val="20"/>
                <w:szCs w:val="20"/>
              </w:rPr>
              <w:t>72</w:t>
            </w:r>
          </w:p>
        </w:tc>
        <w:tc>
          <w:tcPr>
            <w:tcW w:w="917" w:type="dxa"/>
          </w:tcPr>
          <w:p w14:paraId="0F94A554" w14:textId="13ED5CE7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432</w:t>
            </w:r>
          </w:p>
        </w:tc>
        <w:tc>
          <w:tcPr>
            <w:tcW w:w="898" w:type="dxa"/>
            <w:vMerge w:val="restart"/>
          </w:tcPr>
          <w:p w14:paraId="54973718" w14:textId="208CDF21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306</w:t>
            </w:r>
          </w:p>
        </w:tc>
        <w:tc>
          <w:tcPr>
            <w:tcW w:w="1436" w:type="dxa"/>
          </w:tcPr>
          <w:p w14:paraId="48297AAC" w14:textId="2445B7AE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 w:rsidR="009E7B2E"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14:paraId="7A53E1FC" w14:textId="24C6303D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 w:rsidR="009E7B2E">
              <w:rPr>
                <w:rFonts w:eastAsia="Times New Roman"/>
                <w:sz w:val="20"/>
                <w:szCs w:val="20"/>
              </w:rPr>
              <w:t>67</w:t>
            </w:r>
            <w:r w:rsidRPr="005B6F79">
              <w:rPr>
                <w:rFonts w:eastAsia="Times New Roman"/>
                <w:sz w:val="20"/>
                <w:szCs w:val="20"/>
              </w:rPr>
              <w:t>;1.</w:t>
            </w:r>
            <w:r w:rsidR="009E7B2E">
              <w:rPr>
                <w:rFonts w:eastAsia="Times New Roman"/>
                <w:sz w:val="20"/>
                <w:szCs w:val="20"/>
              </w:rPr>
              <w:t>63</w:t>
            </w:r>
          </w:p>
        </w:tc>
        <w:tc>
          <w:tcPr>
            <w:tcW w:w="912" w:type="dxa"/>
          </w:tcPr>
          <w:p w14:paraId="7F118804" w14:textId="36B013BD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 w:rsidR="009E7B2E">
              <w:rPr>
                <w:rFonts w:eastAsia="Times New Roman"/>
                <w:sz w:val="20"/>
                <w:szCs w:val="20"/>
              </w:rPr>
              <w:t>409</w:t>
            </w:r>
          </w:p>
        </w:tc>
        <w:tc>
          <w:tcPr>
            <w:tcW w:w="898" w:type="dxa"/>
            <w:vMerge w:val="restart"/>
          </w:tcPr>
          <w:p w14:paraId="5E9BEAE0" w14:textId="15D3C8B7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 w:rsidR="009E7B2E">
              <w:rPr>
                <w:rFonts w:eastAsia="Times New Roman"/>
                <w:sz w:val="20"/>
                <w:szCs w:val="20"/>
              </w:rPr>
              <w:t>639</w:t>
            </w:r>
          </w:p>
        </w:tc>
      </w:tr>
      <w:tr w:rsidR="00D6479E" w:rsidRPr="005B6F79" w14:paraId="5C500204" w14:textId="77777777" w:rsidTr="0018413C">
        <w:trPr>
          <w:trHeight w:val="569"/>
        </w:trPr>
        <w:tc>
          <w:tcPr>
            <w:tcW w:w="1316" w:type="dxa"/>
          </w:tcPr>
          <w:p w14:paraId="5C4802E3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dxa"/>
          </w:tcPr>
          <w:p w14:paraId="51A3B021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436" w:type="dxa"/>
          </w:tcPr>
          <w:p w14:paraId="0FA8D0E3" w14:textId="05410EA0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66</w:t>
            </w:r>
          </w:p>
        </w:tc>
        <w:tc>
          <w:tcPr>
            <w:tcW w:w="1346" w:type="dxa"/>
          </w:tcPr>
          <w:p w14:paraId="5A624158" w14:textId="2C3475D0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>
              <w:rPr>
                <w:rFonts w:eastAsia="Times New Roman"/>
                <w:sz w:val="20"/>
                <w:szCs w:val="20"/>
              </w:rPr>
              <w:t>68</w:t>
            </w:r>
            <w:r w:rsidRPr="005B6F79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>1.99</w:t>
            </w:r>
          </w:p>
        </w:tc>
        <w:tc>
          <w:tcPr>
            <w:tcW w:w="917" w:type="dxa"/>
          </w:tcPr>
          <w:p w14:paraId="0671C59B" w14:textId="28DF3183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328</w:t>
            </w:r>
          </w:p>
        </w:tc>
        <w:tc>
          <w:tcPr>
            <w:tcW w:w="898" w:type="dxa"/>
            <w:vMerge/>
          </w:tcPr>
          <w:p w14:paraId="55B68FB8" w14:textId="77777777" w:rsidR="00D6479E" w:rsidRPr="005B6F79" w:rsidRDefault="00D6479E" w:rsidP="001841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57B45976" w14:textId="4DC0D0EF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 w:rsidR="009E7B2E">
              <w:rPr>
                <w:rFonts w:eastAsia="Times New Roman"/>
                <w:sz w:val="20"/>
                <w:szCs w:val="20"/>
              </w:rPr>
              <w:t>05</w:t>
            </w:r>
          </w:p>
        </w:tc>
        <w:tc>
          <w:tcPr>
            <w:tcW w:w="1350" w:type="dxa"/>
          </w:tcPr>
          <w:p w14:paraId="3CD8F8FB" w14:textId="58BCDCEC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1.</w:t>
            </w:r>
            <w:r w:rsidR="009E7B2E">
              <w:rPr>
                <w:rFonts w:eastAsia="Times New Roman"/>
                <w:sz w:val="20"/>
                <w:szCs w:val="20"/>
              </w:rPr>
              <w:t>80;1.91</w:t>
            </w:r>
          </w:p>
        </w:tc>
        <w:tc>
          <w:tcPr>
            <w:tcW w:w="912" w:type="dxa"/>
          </w:tcPr>
          <w:p w14:paraId="6AD48B59" w14:textId="7EE57AED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 w:rsidR="009E7B2E">
              <w:rPr>
                <w:rFonts w:eastAsia="Times New Roman"/>
                <w:sz w:val="20"/>
                <w:szCs w:val="20"/>
              </w:rPr>
              <w:t>956</w:t>
            </w:r>
          </w:p>
        </w:tc>
        <w:tc>
          <w:tcPr>
            <w:tcW w:w="898" w:type="dxa"/>
            <w:vMerge/>
          </w:tcPr>
          <w:p w14:paraId="76F2D12F" w14:textId="77777777" w:rsidR="00D6479E" w:rsidRPr="005B6F79" w:rsidRDefault="00D6479E" w:rsidP="0018413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6479E" w:rsidRPr="005B6F79" w14:paraId="4D175BCA" w14:textId="77777777" w:rsidTr="0018413C">
        <w:trPr>
          <w:trHeight w:val="579"/>
        </w:trPr>
        <w:tc>
          <w:tcPr>
            <w:tcW w:w="1316" w:type="dxa"/>
          </w:tcPr>
          <w:p w14:paraId="046A3CBB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Past Asthma</w:t>
            </w:r>
          </w:p>
        </w:tc>
        <w:tc>
          <w:tcPr>
            <w:tcW w:w="1575" w:type="dxa"/>
          </w:tcPr>
          <w:p w14:paraId="7AA88D46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436" w:type="dxa"/>
          </w:tcPr>
          <w:p w14:paraId="2F40B13D" w14:textId="108AD815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1346" w:type="dxa"/>
          </w:tcPr>
          <w:p w14:paraId="5FDC3FE8" w14:textId="4FEA0FA7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>
              <w:rPr>
                <w:rFonts w:eastAsia="Times New Roman"/>
                <w:sz w:val="20"/>
                <w:szCs w:val="20"/>
              </w:rPr>
              <w:t>43</w:t>
            </w:r>
            <w:r w:rsidRPr="005B6F79">
              <w:rPr>
                <w:rFonts w:eastAsia="Times New Roman"/>
                <w:sz w:val="20"/>
                <w:szCs w:val="20"/>
              </w:rPr>
              <w:t>;1.</w:t>
            </w:r>
            <w:r>
              <w:rPr>
                <w:rFonts w:eastAsia="Times New Roman"/>
                <w:sz w:val="20"/>
                <w:szCs w:val="20"/>
              </w:rPr>
              <w:t>55</w:t>
            </w:r>
          </w:p>
        </w:tc>
        <w:tc>
          <w:tcPr>
            <w:tcW w:w="917" w:type="dxa"/>
          </w:tcPr>
          <w:p w14:paraId="1F8CA3D0" w14:textId="3E4DFAE9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256</w:t>
            </w:r>
          </w:p>
        </w:tc>
        <w:tc>
          <w:tcPr>
            <w:tcW w:w="898" w:type="dxa"/>
            <w:vMerge w:val="restart"/>
          </w:tcPr>
          <w:p w14:paraId="7175380E" w14:textId="4ECD7E00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342</w:t>
            </w:r>
          </w:p>
        </w:tc>
        <w:tc>
          <w:tcPr>
            <w:tcW w:w="1436" w:type="dxa"/>
          </w:tcPr>
          <w:p w14:paraId="38F45497" w14:textId="133CC971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 w:rsidR="009E7B2E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105E0717" w14:textId="1C516208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 w:rsidR="009E7B2E">
              <w:rPr>
                <w:rFonts w:eastAsia="Times New Roman"/>
                <w:sz w:val="20"/>
                <w:szCs w:val="20"/>
              </w:rPr>
              <w:t>78</w:t>
            </w:r>
            <w:r w:rsidRPr="005B6F79">
              <w:rPr>
                <w:rFonts w:eastAsia="Times New Roman"/>
                <w:sz w:val="20"/>
                <w:szCs w:val="20"/>
              </w:rPr>
              <w:t>;</w:t>
            </w:r>
            <w:r w:rsidR="009E7B2E">
              <w:rPr>
                <w:rFonts w:eastAsia="Times New Roman"/>
                <w:sz w:val="20"/>
                <w:szCs w:val="20"/>
              </w:rPr>
              <w:t>0.97</w:t>
            </w:r>
          </w:p>
        </w:tc>
        <w:tc>
          <w:tcPr>
            <w:tcW w:w="912" w:type="dxa"/>
          </w:tcPr>
          <w:p w14:paraId="0242B5DB" w14:textId="501E9D46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 w:rsidR="009E7B2E">
              <w:rPr>
                <w:rFonts w:eastAsia="Times New Roman"/>
                <w:sz w:val="20"/>
                <w:szCs w:val="20"/>
              </w:rPr>
              <w:t>826</w:t>
            </w:r>
          </w:p>
        </w:tc>
        <w:tc>
          <w:tcPr>
            <w:tcW w:w="898" w:type="dxa"/>
            <w:vMerge w:val="restart"/>
          </w:tcPr>
          <w:p w14:paraId="54474463" w14:textId="51530796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 w:rsidR="009E7B2E">
              <w:rPr>
                <w:rFonts w:eastAsia="Times New Roman"/>
                <w:sz w:val="20"/>
                <w:szCs w:val="20"/>
              </w:rPr>
              <w:t>761</w:t>
            </w:r>
          </w:p>
        </w:tc>
      </w:tr>
      <w:tr w:rsidR="00D6479E" w:rsidRPr="005B6F79" w14:paraId="153BAA24" w14:textId="77777777" w:rsidTr="0018413C">
        <w:trPr>
          <w:trHeight w:val="569"/>
        </w:trPr>
        <w:tc>
          <w:tcPr>
            <w:tcW w:w="1316" w:type="dxa"/>
          </w:tcPr>
          <w:p w14:paraId="14292C5A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dxa"/>
          </w:tcPr>
          <w:p w14:paraId="0A97359E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436" w:type="dxa"/>
          </w:tcPr>
          <w:p w14:paraId="65F0955C" w14:textId="36CB81EC" w:rsidR="00D6479E" w:rsidRPr="005B6F79" w:rsidRDefault="00D6479E" w:rsidP="0018413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</w:t>
            </w:r>
          </w:p>
        </w:tc>
        <w:tc>
          <w:tcPr>
            <w:tcW w:w="1346" w:type="dxa"/>
          </w:tcPr>
          <w:p w14:paraId="599ED5A5" w14:textId="2D242637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>
              <w:rPr>
                <w:rFonts w:eastAsia="Times New Roman"/>
                <w:sz w:val="20"/>
                <w:szCs w:val="20"/>
              </w:rPr>
              <w:t>29</w:t>
            </w:r>
            <w:r w:rsidRPr="005B6F79">
              <w:rPr>
                <w:rFonts w:eastAsia="Times New Roman"/>
                <w:sz w:val="20"/>
                <w:szCs w:val="20"/>
              </w:rPr>
              <w:t>;1.</w:t>
            </w:r>
            <w:r>
              <w:rPr>
                <w:rFonts w:eastAsia="Times New Roman"/>
                <w:sz w:val="20"/>
                <w:szCs w:val="20"/>
              </w:rPr>
              <w:t>92</w:t>
            </w:r>
          </w:p>
        </w:tc>
        <w:tc>
          <w:tcPr>
            <w:tcW w:w="917" w:type="dxa"/>
          </w:tcPr>
          <w:p w14:paraId="3D76F202" w14:textId="2151BB2E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1</w:t>
            </w:r>
            <w:r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898" w:type="dxa"/>
            <w:vMerge/>
          </w:tcPr>
          <w:p w14:paraId="172F131E" w14:textId="77777777" w:rsidR="00D6479E" w:rsidRPr="005B6F79" w:rsidRDefault="00D6479E" w:rsidP="001841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03FD17F4" w14:textId="0F1A80FB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0</w:t>
            </w:r>
            <w:r w:rsidR="009E7B2E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1F8CAC02" w14:textId="78AE8840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1.4</w:t>
            </w:r>
            <w:r w:rsidR="009E7B2E">
              <w:rPr>
                <w:rFonts w:eastAsia="Times New Roman"/>
                <w:sz w:val="20"/>
                <w:szCs w:val="20"/>
              </w:rPr>
              <w:t>5</w:t>
            </w:r>
            <w:r w:rsidRPr="005B6F79">
              <w:rPr>
                <w:rFonts w:eastAsia="Times New Roman"/>
                <w:sz w:val="20"/>
                <w:szCs w:val="20"/>
              </w:rPr>
              <w:t>;1.</w:t>
            </w:r>
            <w:r w:rsidR="009E7B2E"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912" w:type="dxa"/>
          </w:tcPr>
          <w:p w14:paraId="72AF7D53" w14:textId="60253AE4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9</w:t>
            </w:r>
            <w:r w:rsidR="009E7B2E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898" w:type="dxa"/>
            <w:vMerge/>
          </w:tcPr>
          <w:p w14:paraId="5167C69F" w14:textId="77777777" w:rsidR="00D6479E" w:rsidRPr="005B6F79" w:rsidRDefault="00D6479E" w:rsidP="0018413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E7B2E" w:rsidRPr="005B6F79" w14:paraId="6F583A97" w14:textId="77777777" w:rsidTr="0018413C">
        <w:trPr>
          <w:trHeight w:val="196"/>
        </w:trPr>
        <w:tc>
          <w:tcPr>
            <w:tcW w:w="1316" w:type="dxa"/>
          </w:tcPr>
          <w:p w14:paraId="2CFADB88" w14:textId="77777777" w:rsidR="009E7B2E" w:rsidRPr="005B6F79" w:rsidRDefault="009E7B2E" w:rsidP="009E7B2E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Rhinitis only</w:t>
            </w:r>
          </w:p>
        </w:tc>
        <w:tc>
          <w:tcPr>
            <w:tcW w:w="1575" w:type="dxa"/>
          </w:tcPr>
          <w:p w14:paraId="2EC4A994" w14:textId="77777777" w:rsidR="009E7B2E" w:rsidRPr="005B6F79" w:rsidRDefault="009E7B2E" w:rsidP="009E7B2E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436" w:type="dxa"/>
          </w:tcPr>
          <w:p w14:paraId="49AA5CF2" w14:textId="033E8B2A" w:rsidR="009E7B2E" w:rsidRPr="005B6F79" w:rsidRDefault="009E7B2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0</w:t>
            </w: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46" w:type="dxa"/>
          </w:tcPr>
          <w:p w14:paraId="27BC8303" w14:textId="134803A3" w:rsidR="009E7B2E" w:rsidRPr="005B6F79" w:rsidRDefault="009E7B2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>
              <w:rPr>
                <w:rFonts w:eastAsia="Times New Roman"/>
                <w:sz w:val="20"/>
                <w:szCs w:val="20"/>
              </w:rPr>
              <w:t>48</w:t>
            </w:r>
            <w:r w:rsidRPr="005B6F79">
              <w:rPr>
                <w:rFonts w:eastAsia="Times New Roman"/>
                <w:sz w:val="20"/>
                <w:szCs w:val="20"/>
              </w:rPr>
              <w:t>;0.</w:t>
            </w:r>
            <w:r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917" w:type="dxa"/>
          </w:tcPr>
          <w:p w14:paraId="05FACE6E" w14:textId="5AA6ECAC" w:rsidR="009E7B2E" w:rsidRPr="005B6F79" w:rsidRDefault="009E7B2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958</w:t>
            </w:r>
          </w:p>
        </w:tc>
        <w:tc>
          <w:tcPr>
            <w:tcW w:w="898" w:type="dxa"/>
            <w:vMerge w:val="restart"/>
          </w:tcPr>
          <w:p w14:paraId="01CDF841" w14:textId="6199180D" w:rsidR="009E7B2E" w:rsidRPr="005B6F79" w:rsidRDefault="009E7B2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211</w:t>
            </w:r>
          </w:p>
        </w:tc>
        <w:tc>
          <w:tcPr>
            <w:tcW w:w="1436" w:type="dxa"/>
          </w:tcPr>
          <w:p w14:paraId="55B9821F" w14:textId="7BC5B65B" w:rsidR="009E7B2E" w:rsidRPr="005B6F79" w:rsidRDefault="009E7B2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0</w:t>
            </w: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48C1B50F" w14:textId="5556D2B1" w:rsidR="009E7B2E" w:rsidRPr="005B6F79" w:rsidRDefault="009E7B2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>
              <w:rPr>
                <w:rFonts w:eastAsia="Times New Roman"/>
                <w:sz w:val="20"/>
                <w:szCs w:val="20"/>
              </w:rPr>
              <w:t>53</w:t>
            </w:r>
            <w:r w:rsidRPr="005B6F79">
              <w:rPr>
                <w:rFonts w:eastAsia="Times New Roman"/>
                <w:sz w:val="20"/>
                <w:szCs w:val="20"/>
              </w:rPr>
              <w:t>;0.</w:t>
            </w:r>
            <w:r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912" w:type="dxa"/>
          </w:tcPr>
          <w:p w14:paraId="4A4BCA1A" w14:textId="1B5E9B86" w:rsidR="009E7B2E" w:rsidRPr="005B6F79" w:rsidRDefault="009E7B2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868</w:t>
            </w:r>
          </w:p>
        </w:tc>
        <w:tc>
          <w:tcPr>
            <w:tcW w:w="898" w:type="dxa"/>
            <w:vMerge w:val="restart"/>
          </w:tcPr>
          <w:p w14:paraId="5895367D" w14:textId="7803AC9B" w:rsidR="009E7B2E" w:rsidRPr="005B6F79" w:rsidRDefault="009E7B2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779</w:t>
            </w:r>
          </w:p>
        </w:tc>
      </w:tr>
      <w:tr w:rsidR="00D6479E" w:rsidRPr="005B6F79" w14:paraId="4D86AD0D" w14:textId="77777777" w:rsidTr="0018413C">
        <w:trPr>
          <w:trHeight w:val="579"/>
        </w:trPr>
        <w:tc>
          <w:tcPr>
            <w:tcW w:w="1316" w:type="dxa"/>
          </w:tcPr>
          <w:p w14:paraId="26CCA340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dxa"/>
          </w:tcPr>
          <w:p w14:paraId="139F9369" w14:textId="77777777" w:rsidR="00D6479E" w:rsidRPr="005B6F79" w:rsidRDefault="00D6479E" w:rsidP="0018413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5B6F79">
              <w:rPr>
                <w:rFonts w:eastAsia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436" w:type="dxa"/>
          </w:tcPr>
          <w:p w14:paraId="6BE6EFB8" w14:textId="1CBAE6BA" w:rsidR="00D6479E" w:rsidRPr="005B6F79" w:rsidRDefault="00D6479E" w:rsidP="0018413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33</w:t>
            </w:r>
          </w:p>
        </w:tc>
        <w:tc>
          <w:tcPr>
            <w:tcW w:w="1346" w:type="dxa"/>
          </w:tcPr>
          <w:p w14:paraId="1587581D" w14:textId="531016A9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>
              <w:rPr>
                <w:rFonts w:eastAsia="Times New Roman"/>
                <w:sz w:val="20"/>
                <w:szCs w:val="20"/>
              </w:rPr>
              <w:t>88</w:t>
            </w:r>
            <w:r w:rsidRPr="005B6F79">
              <w:rPr>
                <w:rFonts w:eastAsia="Times New Roman"/>
                <w:sz w:val="20"/>
                <w:szCs w:val="20"/>
              </w:rPr>
              <w:t>;0.</w:t>
            </w: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917" w:type="dxa"/>
          </w:tcPr>
          <w:p w14:paraId="044C042A" w14:textId="2DCB49A3" w:rsidR="00D6479E" w:rsidRPr="005B6F79" w:rsidRDefault="00D6479E" w:rsidP="00D6479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232</w:t>
            </w:r>
          </w:p>
        </w:tc>
        <w:tc>
          <w:tcPr>
            <w:tcW w:w="898" w:type="dxa"/>
            <w:vMerge/>
          </w:tcPr>
          <w:p w14:paraId="73487880" w14:textId="77777777" w:rsidR="00D6479E" w:rsidRPr="005B6F79" w:rsidRDefault="00D6479E" w:rsidP="001841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3E43BE03" w14:textId="53F64BB2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 w:rsidR="009E7B2E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47DD4824" w14:textId="634C94AA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-0.</w:t>
            </w:r>
            <w:r w:rsidR="009E7B2E">
              <w:rPr>
                <w:rFonts w:eastAsia="Times New Roman"/>
                <w:sz w:val="20"/>
                <w:szCs w:val="20"/>
              </w:rPr>
              <w:t>91</w:t>
            </w:r>
            <w:r w:rsidRPr="005B6F79">
              <w:rPr>
                <w:rFonts w:eastAsia="Times New Roman"/>
                <w:sz w:val="20"/>
                <w:szCs w:val="20"/>
              </w:rPr>
              <w:t>;0.</w:t>
            </w:r>
            <w:r w:rsidR="009E7B2E">
              <w:rPr>
                <w:rFonts w:eastAsia="Times New Roman"/>
                <w:sz w:val="20"/>
                <w:szCs w:val="20"/>
              </w:rPr>
              <w:t>62</w:t>
            </w:r>
          </w:p>
        </w:tc>
        <w:tc>
          <w:tcPr>
            <w:tcW w:w="912" w:type="dxa"/>
          </w:tcPr>
          <w:p w14:paraId="0F2558C2" w14:textId="47F4F99B" w:rsidR="00D6479E" w:rsidRPr="005B6F79" w:rsidRDefault="00D6479E" w:rsidP="009E7B2E">
            <w:pPr>
              <w:rPr>
                <w:rFonts w:eastAsia="Times New Roman"/>
                <w:sz w:val="20"/>
                <w:szCs w:val="20"/>
              </w:rPr>
            </w:pPr>
            <w:r w:rsidRPr="005B6F79">
              <w:rPr>
                <w:rFonts w:eastAsia="Times New Roman"/>
                <w:sz w:val="20"/>
                <w:szCs w:val="20"/>
              </w:rPr>
              <w:t>0.</w:t>
            </w:r>
            <w:r w:rsidR="009E7B2E">
              <w:rPr>
                <w:rFonts w:eastAsia="Times New Roman"/>
                <w:sz w:val="20"/>
                <w:szCs w:val="20"/>
              </w:rPr>
              <w:t>705</w:t>
            </w:r>
          </w:p>
        </w:tc>
        <w:tc>
          <w:tcPr>
            <w:tcW w:w="898" w:type="dxa"/>
            <w:vMerge/>
          </w:tcPr>
          <w:p w14:paraId="26CACF7D" w14:textId="77777777" w:rsidR="00D6479E" w:rsidRPr="005B6F79" w:rsidRDefault="00D6479E" w:rsidP="0018413C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73FE9F3C" w14:textId="5B10A455" w:rsidR="00D6479E" w:rsidRDefault="00D6479E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287D2806" w14:textId="77777777" w:rsidR="00D6479E" w:rsidRDefault="00D6479E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5B9E8058" w14:textId="7D8785C1" w:rsidR="00D2195C" w:rsidRPr="005B6F79" w:rsidRDefault="00D2195C" w:rsidP="00D2195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 xml:space="preserve">For each set of cases and controls, the estimates were derived separately. For each score, they represent the </w:t>
      </w:r>
      <w:r w:rsidRPr="005B6F79"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  <w:t>Eosinophils</w:t>
      </w: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difference in medians </w:t>
      </w:r>
      <w:r w:rsidR="008231A2" w:rsidRPr="008231A2">
        <w:rPr>
          <w:rFonts w:ascii="Arial" w:eastAsia="Times New Roman" w:hAnsi="Arial" w:cs="Arial"/>
          <w:sz w:val="20"/>
          <w:szCs w:val="20"/>
          <w:lang w:val="en-US" w:eastAsia="it-IT"/>
        </w:rPr>
        <w:t>with respect to the reference level (</w:t>
      </w:r>
      <w:r w:rsidR="008231A2">
        <w:rPr>
          <w:rFonts w:ascii="Arial" w:eastAsia="Times New Roman" w:hAnsi="Arial" w:cs="Arial"/>
          <w:sz w:val="20"/>
          <w:szCs w:val="20"/>
          <w:lang w:val="en-US" w:eastAsia="it-IT"/>
        </w:rPr>
        <w:t xml:space="preserve">% of eosinophils </w:t>
      </w:r>
      <w:r w:rsidR="008231A2" w:rsidRPr="008231A2">
        <w:rPr>
          <w:rFonts w:ascii="Arial" w:eastAsia="Times New Roman" w:hAnsi="Arial" w:cs="Arial"/>
          <w:sz w:val="20"/>
          <w:szCs w:val="20"/>
          <w:lang w:val="en-US" w:eastAsia="it-IT"/>
        </w:rPr>
        <w:t xml:space="preserve">out of </w:t>
      </w:r>
      <w:r w:rsidR="00B035C8">
        <w:rPr>
          <w:rFonts w:ascii="Arial" w:eastAsia="Times New Roman" w:hAnsi="Arial" w:cs="Arial"/>
          <w:sz w:val="20"/>
          <w:szCs w:val="20"/>
          <w:lang w:val="en-US" w:eastAsia="it-IT"/>
        </w:rPr>
        <w:t>total</w:t>
      </w:r>
      <w:r w:rsidR="008231A2" w:rsidRPr="008231A2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leucocytes)</w:t>
      </w:r>
      <w:r w:rsidR="008231A2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>between level 2 (medium) and the reference level 1 (low) and between level 3 (high) and the reference level 1 (low) adherence. The estimates were adjusted for age, gender, BMI, smoking habits, educational level, physical activity, total energy intake</w:t>
      </w:r>
      <w:r w:rsidR="009E7B2E" w:rsidRPr="009E7B2E">
        <w:rPr>
          <w:rFonts w:ascii="Arial" w:eastAsia="Times New Roman" w:hAnsi="Arial" w:cs="Arial"/>
          <w:sz w:val="20"/>
          <w:szCs w:val="20"/>
          <w:lang w:val="en-US" w:eastAsia="it-IT"/>
        </w:rPr>
        <w:t>, comorbidities</w:t>
      </w: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d center.</w:t>
      </w:r>
    </w:p>
    <w:p w14:paraId="2D9E1950" w14:textId="35FD8134" w:rsidR="00D2195C" w:rsidRDefault="00D2195C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59526A93" w14:textId="77777777" w:rsidR="00D2195C" w:rsidRPr="005B6F79" w:rsidRDefault="00D2195C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659BECB5" w14:textId="7B96C0F5" w:rsidR="005B6F79" w:rsidRPr="005B6F79" w:rsidRDefault="00044361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044361">
        <w:rPr>
          <w:rFonts w:ascii="Arial" w:eastAsia="Times New Roman" w:hAnsi="Arial" w:cs="Arial"/>
          <w:sz w:val="20"/>
          <w:szCs w:val="20"/>
          <w:lang w:val="en-US" w:eastAsia="it-IT"/>
        </w:rPr>
        <w:t>†</w:t>
      </w:r>
      <w:r w:rsidR="005B6F79" w:rsidRPr="005B6F79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Difference in medians with respect to the reference level (</w:t>
      </w:r>
      <w:r w:rsidR="008231A2">
        <w:rPr>
          <w:rFonts w:ascii="Arial" w:eastAsia="Times New Roman" w:hAnsi="Arial" w:cs="Arial"/>
          <w:sz w:val="20"/>
          <w:szCs w:val="20"/>
          <w:lang w:val="en-US" w:eastAsia="it-IT"/>
        </w:rPr>
        <w:t xml:space="preserve">% of eosinophils </w:t>
      </w:r>
      <w:r w:rsidR="008231A2" w:rsidRPr="008231A2">
        <w:rPr>
          <w:rFonts w:ascii="Arial" w:eastAsia="Times New Roman" w:hAnsi="Arial" w:cs="Arial"/>
          <w:sz w:val="20"/>
          <w:szCs w:val="20"/>
          <w:lang w:val="en-US" w:eastAsia="it-IT"/>
        </w:rPr>
        <w:t xml:space="preserve">out of </w:t>
      </w:r>
      <w:r w:rsidR="00B035C8">
        <w:rPr>
          <w:rFonts w:ascii="Arial" w:eastAsia="Times New Roman" w:hAnsi="Arial" w:cs="Arial"/>
          <w:sz w:val="20"/>
          <w:szCs w:val="20"/>
          <w:lang w:val="en-US" w:eastAsia="it-IT"/>
        </w:rPr>
        <w:t>total</w:t>
      </w:r>
      <w:r w:rsidR="008231A2" w:rsidRPr="008231A2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leucocytes</w:t>
      </w:r>
      <w:r w:rsidR="005B6F79" w:rsidRPr="005B6F79">
        <w:rPr>
          <w:rFonts w:ascii="Arial" w:eastAsia="Times New Roman" w:hAnsi="Arial" w:cs="Arial"/>
          <w:sz w:val="20"/>
          <w:szCs w:val="20"/>
          <w:lang w:val="en-US" w:eastAsia="it-IT"/>
        </w:rPr>
        <w:t>).</w:t>
      </w:r>
    </w:p>
    <w:p w14:paraId="29D4C734" w14:textId="77777777" w:rsidR="005B6F79" w:rsidRPr="005B6F79" w:rsidRDefault="005B6F79" w:rsidP="005B6F79">
      <w:pPr>
        <w:rPr>
          <w:rFonts w:ascii="Arial" w:eastAsia="Times New Roman" w:hAnsi="Arial" w:cs="Arial"/>
          <w:color w:val="000000"/>
          <w:sz w:val="20"/>
          <w:szCs w:val="20"/>
          <w:lang w:val="en-US" w:eastAsia="it-IT"/>
        </w:rPr>
      </w:pPr>
      <w:r w:rsidRPr="005B6F79">
        <w:rPr>
          <w:rFonts w:ascii="Arial" w:eastAsia="Times New Roman" w:hAnsi="Arial" w:cs="Arial"/>
          <w:color w:val="000000"/>
          <w:sz w:val="20"/>
          <w:szCs w:val="20"/>
          <w:lang w:val="en-US" w:eastAsia="it-IT"/>
        </w:rPr>
        <w:br w:type="page"/>
      </w:r>
    </w:p>
    <w:p w14:paraId="62EADB7F" w14:textId="38775115" w:rsidR="005B6F79" w:rsidRPr="005B6F79" w:rsidRDefault="005B6F79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lastRenderedPageBreak/>
        <w:t>Table 4s. Adjusted multivariable quantile regression b-coefficients</w:t>
      </w:r>
      <w:r w:rsidR="00D2195C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for the outcome </w:t>
      </w:r>
      <w:r w:rsidR="00D2195C"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  <w:t>l</w:t>
      </w:r>
      <w:r w:rsidR="00D2195C" w:rsidRPr="005B6F79"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  <w:t>eucocytes</w:t>
      </w: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>.</w:t>
      </w:r>
    </w:p>
    <w:p w14:paraId="66F38D85" w14:textId="77777777" w:rsidR="005B6F79" w:rsidRPr="005B6F79" w:rsidRDefault="005B6F79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4E7B21AE" w14:textId="56A084EB" w:rsidR="005B6F79" w:rsidRDefault="005B6F79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tbl>
      <w:tblPr>
        <w:tblStyle w:val="Grigliatabella5"/>
        <w:tblW w:w="0" w:type="auto"/>
        <w:tblLook w:val="04A0" w:firstRow="1" w:lastRow="0" w:firstColumn="1" w:lastColumn="0" w:noHBand="0" w:noVBand="1"/>
      </w:tblPr>
      <w:tblGrid>
        <w:gridCol w:w="1326"/>
        <w:gridCol w:w="1593"/>
        <w:gridCol w:w="1436"/>
        <w:gridCol w:w="1354"/>
        <w:gridCol w:w="920"/>
        <w:gridCol w:w="905"/>
        <w:gridCol w:w="1436"/>
        <w:gridCol w:w="1353"/>
        <w:gridCol w:w="918"/>
        <w:gridCol w:w="903"/>
      </w:tblGrid>
      <w:tr w:rsidR="00882438" w:rsidRPr="005B6F79" w14:paraId="34DE5294" w14:textId="77777777" w:rsidTr="0018413C">
        <w:trPr>
          <w:trHeight w:val="299"/>
        </w:trPr>
        <w:tc>
          <w:tcPr>
            <w:tcW w:w="1326" w:type="dxa"/>
          </w:tcPr>
          <w:p w14:paraId="7E99A293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93" w:type="dxa"/>
          </w:tcPr>
          <w:p w14:paraId="66FEE13A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dxa"/>
          </w:tcPr>
          <w:p w14:paraId="5B1369C7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IMI</w:t>
            </w:r>
          </w:p>
        </w:tc>
        <w:tc>
          <w:tcPr>
            <w:tcW w:w="1354" w:type="dxa"/>
          </w:tcPr>
          <w:p w14:paraId="12CDCCDD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20" w:type="dxa"/>
          </w:tcPr>
          <w:p w14:paraId="7C38FE64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905" w:type="dxa"/>
          </w:tcPr>
          <w:p w14:paraId="318446CD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436" w:type="dxa"/>
          </w:tcPr>
          <w:p w14:paraId="3A9D05B5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MDS</w:t>
            </w:r>
          </w:p>
        </w:tc>
        <w:tc>
          <w:tcPr>
            <w:tcW w:w="1353" w:type="dxa"/>
          </w:tcPr>
          <w:p w14:paraId="34F0C56D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18" w:type="dxa"/>
          </w:tcPr>
          <w:p w14:paraId="13D2A3D1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903" w:type="dxa"/>
          </w:tcPr>
          <w:p w14:paraId="12E34BC4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882438" w:rsidRPr="005B6F79" w14:paraId="37F07B4F" w14:textId="77777777" w:rsidTr="0018413C">
        <w:trPr>
          <w:trHeight w:val="608"/>
        </w:trPr>
        <w:tc>
          <w:tcPr>
            <w:tcW w:w="1326" w:type="dxa"/>
          </w:tcPr>
          <w:p w14:paraId="5012D055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93" w:type="dxa"/>
          </w:tcPr>
          <w:p w14:paraId="7CCF1B2D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dherence</w:t>
            </w:r>
            <w:proofErr w:type="spellEnd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levels</w:t>
            </w:r>
            <w:proofErr w:type="spellEnd"/>
          </w:p>
        </w:tc>
        <w:tc>
          <w:tcPr>
            <w:tcW w:w="1436" w:type="dxa"/>
          </w:tcPr>
          <w:p w14:paraId="3052866F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oefficient</w:t>
            </w:r>
            <w:proofErr w:type="spellEnd"/>
            <w:r w:rsidRPr="000443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†</w:t>
            </w:r>
          </w:p>
        </w:tc>
        <w:tc>
          <w:tcPr>
            <w:tcW w:w="1354" w:type="dxa"/>
          </w:tcPr>
          <w:p w14:paraId="68FC182E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95%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CI</w:t>
            </w:r>
          </w:p>
        </w:tc>
        <w:tc>
          <w:tcPr>
            <w:tcW w:w="920" w:type="dxa"/>
          </w:tcPr>
          <w:p w14:paraId="2A387DF8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P</w:t>
            </w:r>
            <w:r w:rsidRPr="005B6F7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B6F7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905" w:type="dxa"/>
          </w:tcPr>
          <w:p w14:paraId="54456417" w14:textId="77777777" w:rsidR="00882438" w:rsidRPr="00112549" w:rsidRDefault="00882438" w:rsidP="0018413C">
            <w:pP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it-IT"/>
              </w:rPr>
            </w:pPr>
            <w:r w:rsidRPr="0011254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it-IT"/>
              </w:rPr>
              <w:t>P trend</w:t>
            </w:r>
          </w:p>
        </w:tc>
        <w:tc>
          <w:tcPr>
            <w:tcW w:w="1436" w:type="dxa"/>
          </w:tcPr>
          <w:p w14:paraId="051DADC3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oefficient</w:t>
            </w:r>
            <w:proofErr w:type="spellEnd"/>
            <w:r w:rsidRPr="0004436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†</w:t>
            </w:r>
          </w:p>
        </w:tc>
        <w:tc>
          <w:tcPr>
            <w:tcW w:w="1353" w:type="dxa"/>
          </w:tcPr>
          <w:p w14:paraId="5E9FB86D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95%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CI</w:t>
            </w:r>
          </w:p>
        </w:tc>
        <w:tc>
          <w:tcPr>
            <w:tcW w:w="918" w:type="dxa"/>
          </w:tcPr>
          <w:p w14:paraId="30731C58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P</w:t>
            </w:r>
            <w:r w:rsidRPr="005B6F7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B6F7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903" w:type="dxa"/>
          </w:tcPr>
          <w:p w14:paraId="4B132147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P trend</w:t>
            </w:r>
          </w:p>
        </w:tc>
      </w:tr>
      <w:tr w:rsidR="00882438" w:rsidRPr="005B6F79" w14:paraId="7B1A8E9E" w14:textId="77777777" w:rsidTr="0018413C">
        <w:trPr>
          <w:trHeight w:val="598"/>
        </w:trPr>
        <w:tc>
          <w:tcPr>
            <w:tcW w:w="1326" w:type="dxa"/>
          </w:tcPr>
          <w:p w14:paraId="1FB7495D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ontrols</w:t>
            </w:r>
          </w:p>
        </w:tc>
        <w:tc>
          <w:tcPr>
            <w:tcW w:w="1593" w:type="dxa"/>
          </w:tcPr>
          <w:p w14:paraId="55862916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Medium</w:t>
            </w:r>
          </w:p>
        </w:tc>
        <w:tc>
          <w:tcPr>
            <w:tcW w:w="1436" w:type="dxa"/>
          </w:tcPr>
          <w:p w14:paraId="16E30298" w14:textId="5F737AD8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1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54" w:type="dxa"/>
          </w:tcPr>
          <w:p w14:paraId="1DE72D47" w14:textId="6A929EDC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7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;0.38</w:t>
            </w:r>
          </w:p>
        </w:tc>
        <w:tc>
          <w:tcPr>
            <w:tcW w:w="920" w:type="dxa"/>
          </w:tcPr>
          <w:p w14:paraId="48C0CF24" w14:textId="6EF84BEC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905" w:type="dxa"/>
            <w:vMerge w:val="restart"/>
          </w:tcPr>
          <w:p w14:paraId="27D76375" w14:textId="0F529265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1436" w:type="dxa"/>
          </w:tcPr>
          <w:p w14:paraId="0D0F4F02" w14:textId="40A7E132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2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53" w:type="dxa"/>
          </w:tcPr>
          <w:p w14:paraId="1F56A87D" w14:textId="0787FA68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71;0.2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18" w:type="dxa"/>
          </w:tcPr>
          <w:p w14:paraId="5A8A960E" w14:textId="6ECC5CBE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903" w:type="dxa"/>
            <w:vMerge w:val="restart"/>
          </w:tcPr>
          <w:p w14:paraId="11AB7E57" w14:textId="61C1AD2F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</w:tr>
      <w:tr w:rsidR="00882438" w:rsidRPr="005B6F79" w14:paraId="74D13ADC" w14:textId="77777777" w:rsidTr="0018413C">
        <w:trPr>
          <w:trHeight w:val="608"/>
        </w:trPr>
        <w:tc>
          <w:tcPr>
            <w:tcW w:w="1326" w:type="dxa"/>
          </w:tcPr>
          <w:p w14:paraId="44DE3A62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593" w:type="dxa"/>
          </w:tcPr>
          <w:p w14:paraId="1C72AC87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436" w:type="dxa"/>
          </w:tcPr>
          <w:p w14:paraId="7651723C" w14:textId="0DFF5F14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3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54" w:type="dxa"/>
          </w:tcPr>
          <w:p w14:paraId="2D9854AB" w14:textId="6BAB0F8E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9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;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20" w:type="dxa"/>
          </w:tcPr>
          <w:p w14:paraId="47F4FB1D" w14:textId="263DACF1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5</w:t>
            </w:r>
          </w:p>
        </w:tc>
        <w:tc>
          <w:tcPr>
            <w:tcW w:w="905" w:type="dxa"/>
            <w:vMerge/>
          </w:tcPr>
          <w:p w14:paraId="1C525CF5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36" w:type="dxa"/>
          </w:tcPr>
          <w:p w14:paraId="1EC4D92E" w14:textId="1FE7BD00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53" w:type="dxa"/>
          </w:tcPr>
          <w:p w14:paraId="00CC79B4" w14:textId="00CD19A4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.2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;0.06</w:t>
            </w:r>
          </w:p>
        </w:tc>
        <w:tc>
          <w:tcPr>
            <w:tcW w:w="918" w:type="dxa"/>
          </w:tcPr>
          <w:p w14:paraId="3F65A683" w14:textId="521A0CDA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903" w:type="dxa"/>
            <w:vMerge/>
          </w:tcPr>
          <w:p w14:paraId="39B1CB4E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82438" w:rsidRPr="005B6F79" w14:paraId="7F6C4EBA" w14:textId="77777777" w:rsidTr="0018413C">
        <w:trPr>
          <w:trHeight w:val="608"/>
        </w:trPr>
        <w:tc>
          <w:tcPr>
            <w:tcW w:w="1326" w:type="dxa"/>
          </w:tcPr>
          <w:p w14:paraId="19CC0DB9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urrent</w:t>
            </w:r>
            <w:proofErr w:type="spellEnd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sthma</w:t>
            </w:r>
            <w:proofErr w:type="spellEnd"/>
          </w:p>
        </w:tc>
        <w:tc>
          <w:tcPr>
            <w:tcW w:w="1593" w:type="dxa"/>
          </w:tcPr>
          <w:p w14:paraId="4437392A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Medium</w:t>
            </w:r>
          </w:p>
        </w:tc>
        <w:tc>
          <w:tcPr>
            <w:tcW w:w="1436" w:type="dxa"/>
          </w:tcPr>
          <w:p w14:paraId="1598DAA0" w14:textId="7BF7F4A4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354" w:type="dxa"/>
          </w:tcPr>
          <w:p w14:paraId="2407E1DA" w14:textId="3BBAD642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4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;1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920" w:type="dxa"/>
          </w:tcPr>
          <w:p w14:paraId="5D7024BC" w14:textId="53CAD478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05" w:type="dxa"/>
            <w:vMerge w:val="restart"/>
          </w:tcPr>
          <w:p w14:paraId="323E3782" w14:textId="6B46500D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18</w:t>
            </w:r>
          </w:p>
        </w:tc>
        <w:tc>
          <w:tcPr>
            <w:tcW w:w="1436" w:type="dxa"/>
          </w:tcPr>
          <w:p w14:paraId="17E44FB2" w14:textId="65313F13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7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53" w:type="dxa"/>
          </w:tcPr>
          <w:p w14:paraId="2CD20E7F" w14:textId="69926B11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.8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;0.45</w:t>
            </w:r>
          </w:p>
        </w:tc>
        <w:tc>
          <w:tcPr>
            <w:tcW w:w="918" w:type="dxa"/>
          </w:tcPr>
          <w:p w14:paraId="1182E5C5" w14:textId="62DE3CDF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0</w:t>
            </w:r>
          </w:p>
        </w:tc>
        <w:tc>
          <w:tcPr>
            <w:tcW w:w="903" w:type="dxa"/>
            <w:vMerge w:val="restart"/>
          </w:tcPr>
          <w:p w14:paraId="65B582EB" w14:textId="6C53D34B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290</w:t>
            </w:r>
          </w:p>
        </w:tc>
      </w:tr>
      <w:tr w:rsidR="00882438" w:rsidRPr="005B6F79" w14:paraId="167CCE9E" w14:textId="77777777" w:rsidTr="0018413C">
        <w:trPr>
          <w:trHeight w:val="598"/>
        </w:trPr>
        <w:tc>
          <w:tcPr>
            <w:tcW w:w="1326" w:type="dxa"/>
          </w:tcPr>
          <w:p w14:paraId="79154235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593" w:type="dxa"/>
          </w:tcPr>
          <w:p w14:paraId="3F99E935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436" w:type="dxa"/>
          </w:tcPr>
          <w:p w14:paraId="0E947D22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42</w:t>
            </w:r>
          </w:p>
        </w:tc>
        <w:tc>
          <w:tcPr>
            <w:tcW w:w="1354" w:type="dxa"/>
          </w:tcPr>
          <w:p w14:paraId="719143E3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.62;0.78</w:t>
            </w:r>
          </w:p>
        </w:tc>
        <w:tc>
          <w:tcPr>
            <w:tcW w:w="920" w:type="dxa"/>
          </w:tcPr>
          <w:p w14:paraId="6CE640B1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487</w:t>
            </w:r>
          </w:p>
        </w:tc>
        <w:tc>
          <w:tcPr>
            <w:tcW w:w="905" w:type="dxa"/>
            <w:vMerge/>
          </w:tcPr>
          <w:p w14:paraId="584CAF6D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36" w:type="dxa"/>
          </w:tcPr>
          <w:p w14:paraId="10F2BC72" w14:textId="525B7028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.1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53" w:type="dxa"/>
          </w:tcPr>
          <w:p w14:paraId="4B341EB4" w14:textId="1380A87E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9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;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18" w:type="dxa"/>
          </w:tcPr>
          <w:p w14:paraId="298ACF8F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99</w:t>
            </w:r>
          </w:p>
        </w:tc>
        <w:tc>
          <w:tcPr>
            <w:tcW w:w="903" w:type="dxa"/>
            <w:vMerge/>
          </w:tcPr>
          <w:p w14:paraId="4D497791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82438" w:rsidRPr="005B6F79" w14:paraId="42211D0A" w14:textId="77777777" w:rsidTr="0018413C">
        <w:trPr>
          <w:trHeight w:val="608"/>
        </w:trPr>
        <w:tc>
          <w:tcPr>
            <w:tcW w:w="1326" w:type="dxa"/>
          </w:tcPr>
          <w:p w14:paraId="4D0F4E2D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ast</w:t>
            </w:r>
            <w:proofErr w:type="spellEnd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sthma</w:t>
            </w:r>
            <w:proofErr w:type="spellEnd"/>
          </w:p>
        </w:tc>
        <w:tc>
          <w:tcPr>
            <w:tcW w:w="1593" w:type="dxa"/>
          </w:tcPr>
          <w:p w14:paraId="5F36F8D3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Medium</w:t>
            </w:r>
          </w:p>
        </w:tc>
        <w:tc>
          <w:tcPr>
            <w:tcW w:w="1436" w:type="dxa"/>
          </w:tcPr>
          <w:p w14:paraId="5AF4A6BE" w14:textId="31FC3716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354" w:type="dxa"/>
          </w:tcPr>
          <w:p w14:paraId="76ADBD08" w14:textId="44CA9F5F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39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;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920" w:type="dxa"/>
          </w:tcPr>
          <w:p w14:paraId="0239DF56" w14:textId="25B37954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3</w:t>
            </w:r>
          </w:p>
        </w:tc>
        <w:tc>
          <w:tcPr>
            <w:tcW w:w="905" w:type="dxa"/>
            <w:vMerge w:val="restart"/>
          </w:tcPr>
          <w:p w14:paraId="01398A70" w14:textId="5534D737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79</w:t>
            </w:r>
          </w:p>
        </w:tc>
        <w:tc>
          <w:tcPr>
            <w:tcW w:w="1436" w:type="dxa"/>
          </w:tcPr>
          <w:p w14:paraId="178093E7" w14:textId="49D91080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53" w:type="dxa"/>
          </w:tcPr>
          <w:p w14:paraId="3AB6CBA5" w14:textId="3129693A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77;2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18" w:type="dxa"/>
          </w:tcPr>
          <w:p w14:paraId="11AF51A4" w14:textId="13382455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903" w:type="dxa"/>
            <w:vMerge w:val="restart"/>
          </w:tcPr>
          <w:p w14:paraId="0DDBBE53" w14:textId="010FA78A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4</w:t>
            </w:r>
          </w:p>
        </w:tc>
      </w:tr>
      <w:tr w:rsidR="00882438" w:rsidRPr="005B6F79" w14:paraId="18531D23" w14:textId="77777777" w:rsidTr="0018413C">
        <w:trPr>
          <w:trHeight w:val="598"/>
        </w:trPr>
        <w:tc>
          <w:tcPr>
            <w:tcW w:w="1326" w:type="dxa"/>
          </w:tcPr>
          <w:p w14:paraId="0B63ECE4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593" w:type="dxa"/>
          </w:tcPr>
          <w:p w14:paraId="13839BA8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436" w:type="dxa"/>
          </w:tcPr>
          <w:p w14:paraId="3AF731AE" w14:textId="38822CC1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354" w:type="dxa"/>
          </w:tcPr>
          <w:p w14:paraId="3839BC26" w14:textId="52EDAEB7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8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;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42</w:t>
            </w:r>
          </w:p>
        </w:tc>
        <w:tc>
          <w:tcPr>
            <w:tcW w:w="920" w:type="dxa"/>
          </w:tcPr>
          <w:p w14:paraId="19F3D2C7" w14:textId="6585C9FD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7</w:t>
            </w:r>
          </w:p>
        </w:tc>
        <w:tc>
          <w:tcPr>
            <w:tcW w:w="905" w:type="dxa"/>
            <w:vMerge/>
          </w:tcPr>
          <w:p w14:paraId="39E9CF05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36" w:type="dxa"/>
          </w:tcPr>
          <w:p w14:paraId="59B7CB88" w14:textId="1EC032D2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7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53" w:type="dxa"/>
          </w:tcPr>
          <w:p w14:paraId="7B07FCA4" w14:textId="7EA3B006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;4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18" w:type="dxa"/>
          </w:tcPr>
          <w:p w14:paraId="7C74106B" w14:textId="2D7829FE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903" w:type="dxa"/>
            <w:vMerge/>
          </w:tcPr>
          <w:p w14:paraId="0BA6C7FE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82438" w:rsidRPr="005B6F79" w14:paraId="530B52A8" w14:textId="77777777" w:rsidTr="0018413C">
        <w:trPr>
          <w:trHeight w:val="608"/>
        </w:trPr>
        <w:tc>
          <w:tcPr>
            <w:tcW w:w="1326" w:type="dxa"/>
          </w:tcPr>
          <w:p w14:paraId="47919497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Rhinitis</w:t>
            </w:r>
            <w:proofErr w:type="spellEnd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only</w:t>
            </w:r>
            <w:proofErr w:type="spellEnd"/>
          </w:p>
        </w:tc>
        <w:tc>
          <w:tcPr>
            <w:tcW w:w="1593" w:type="dxa"/>
          </w:tcPr>
          <w:p w14:paraId="36FE4CA2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Medium</w:t>
            </w:r>
          </w:p>
        </w:tc>
        <w:tc>
          <w:tcPr>
            <w:tcW w:w="1436" w:type="dxa"/>
          </w:tcPr>
          <w:p w14:paraId="54CEAC48" w14:textId="59CAD7A0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2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54" w:type="dxa"/>
          </w:tcPr>
          <w:p w14:paraId="17B4204C" w14:textId="341D960C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9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;0.3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20" w:type="dxa"/>
          </w:tcPr>
          <w:p w14:paraId="7447CACA" w14:textId="649367BA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905" w:type="dxa"/>
            <w:vMerge w:val="restart"/>
          </w:tcPr>
          <w:p w14:paraId="013B96A8" w14:textId="4DE4882F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6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36" w:type="dxa"/>
          </w:tcPr>
          <w:p w14:paraId="660F5477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1353" w:type="dxa"/>
          </w:tcPr>
          <w:p w14:paraId="7528443A" w14:textId="79157EC2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6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;0.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18" w:type="dxa"/>
          </w:tcPr>
          <w:p w14:paraId="24CE5910" w14:textId="5C88985A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8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903" w:type="dxa"/>
            <w:vMerge w:val="restart"/>
          </w:tcPr>
          <w:p w14:paraId="1B3B752F" w14:textId="255CBF05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922</w:t>
            </w:r>
          </w:p>
        </w:tc>
      </w:tr>
      <w:tr w:rsidR="00882438" w:rsidRPr="005B6F79" w14:paraId="48FDAC9D" w14:textId="77777777" w:rsidTr="0018413C">
        <w:trPr>
          <w:trHeight w:val="608"/>
        </w:trPr>
        <w:tc>
          <w:tcPr>
            <w:tcW w:w="1326" w:type="dxa"/>
          </w:tcPr>
          <w:p w14:paraId="746ED4EA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593" w:type="dxa"/>
          </w:tcPr>
          <w:p w14:paraId="5AEB05B3" w14:textId="77777777" w:rsidR="00882438" w:rsidRPr="005B6F79" w:rsidRDefault="00882438" w:rsidP="0018413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436" w:type="dxa"/>
          </w:tcPr>
          <w:p w14:paraId="05468510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15</w:t>
            </w:r>
          </w:p>
        </w:tc>
        <w:tc>
          <w:tcPr>
            <w:tcW w:w="1354" w:type="dxa"/>
          </w:tcPr>
          <w:p w14:paraId="7D6B72E7" w14:textId="4360913A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8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;0.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20" w:type="dxa"/>
          </w:tcPr>
          <w:p w14:paraId="1E23FBAF" w14:textId="5D7CDD05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905" w:type="dxa"/>
            <w:vMerge/>
          </w:tcPr>
          <w:p w14:paraId="657B347A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36" w:type="dxa"/>
          </w:tcPr>
          <w:p w14:paraId="4299063C" w14:textId="42B2FF6C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1353" w:type="dxa"/>
          </w:tcPr>
          <w:p w14:paraId="03910471" w14:textId="4D8B9B92" w:rsidR="00882438" w:rsidRPr="005B6F79" w:rsidRDefault="00882438" w:rsidP="00882438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9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;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918" w:type="dxa"/>
          </w:tcPr>
          <w:p w14:paraId="6D6411F4" w14:textId="398FA830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B6F7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973</w:t>
            </w:r>
          </w:p>
        </w:tc>
        <w:tc>
          <w:tcPr>
            <w:tcW w:w="903" w:type="dxa"/>
            <w:vMerge/>
          </w:tcPr>
          <w:p w14:paraId="3311B29B" w14:textId="77777777" w:rsidR="00882438" w:rsidRPr="005B6F79" w:rsidRDefault="00882438" w:rsidP="0018413C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</w:tbl>
    <w:p w14:paraId="67182294" w14:textId="18E2EA66" w:rsidR="00882438" w:rsidRDefault="00882438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544708CB" w14:textId="77777777" w:rsidR="00882438" w:rsidRDefault="00882438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3D80D8E3" w14:textId="37071AB6" w:rsidR="00D2195C" w:rsidRDefault="00D2195C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 xml:space="preserve">For each set of cases and controls, the estimates were derived separately. For each score, they represent the </w:t>
      </w:r>
      <w:r w:rsidRPr="005B6F79"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  <w:t>Leucocytes</w:t>
      </w: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difference in medians with respect to the reference level (n</w:t>
      </w:r>
      <w:r w:rsidR="00634951">
        <w:rPr>
          <w:rFonts w:ascii="Arial" w:eastAsia="Times New Roman" w:hAnsi="Arial" w:cs="Arial"/>
          <w:sz w:val="20"/>
          <w:szCs w:val="20"/>
          <w:lang w:val="en-US" w:eastAsia="it-IT"/>
        </w:rPr>
        <w:t>*10</w:t>
      </w:r>
      <w:r w:rsidR="00634951" w:rsidRPr="00245EF5">
        <w:rPr>
          <w:rFonts w:ascii="Arial" w:eastAsia="Times New Roman" w:hAnsi="Arial" w:cs="Arial"/>
          <w:sz w:val="20"/>
          <w:szCs w:val="20"/>
          <w:vertAlign w:val="superscript"/>
          <w:lang w:val="en-US" w:eastAsia="it-IT"/>
        </w:rPr>
        <w:t>3</w:t>
      </w: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>/µl), between level 2 (medium) and the reference level 1 (low) and between level 3 (high) and the reference level 1 (low) adherence. The estimates were adjusted for age, gender, BMI, smoking habits, educational level, physical activity, total energy intake</w:t>
      </w:r>
      <w:r w:rsidR="00882438" w:rsidRPr="00882438">
        <w:rPr>
          <w:rFonts w:ascii="Arial" w:eastAsia="Times New Roman" w:hAnsi="Arial" w:cs="Arial"/>
          <w:sz w:val="20"/>
          <w:szCs w:val="20"/>
          <w:lang w:val="en-US" w:eastAsia="it-IT"/>
        </w:rPr>
        <w:t>, comorbidities</w:t>
      </w:r>
      <w:r w:rsidRPr="005B6F79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d center.</w:t>
      </w:r>
    </w:p>
    <w:p w14:paraId="1EAB6E8E" w14:textId="77777777" w:rsidR="00D2195C" w:rsidRPr="005B6F79" w:rsidRDefault="00D2195C" w:rsidP="005B6F7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3C142343" w14:textId="145446F7" w:rsidR="003377F6" w:rsidRPr="00D07CC4" w:rsidRDefault="00044361" w:rsidP="00D07CC4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93600F">
        <w:rPr>
          <w:rFonts w:ascii="Arial" w:eastAsia="Times New Roman" w:hAnsi="Arial" w:cs="Arial"/>
          <w:sz w:val="20"/>
          <w:szCs w:val="20"/>
          <w:lang w:val="en-US" w:eastAsia="it-IT"/>
        </w:rPr>
        <w:t>†</w:t>
      </w:r>
      <w:r w:rsidR="005B6F79" w:rsidRPr="005B6F79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Difference in medians with respect to the reference level (n</w:t>
      </w:r>
      <w:r w:rsidR="00245EF5">
        <w:rPr>
          <w:rFonts w:ascii="Arial" w:eastAsia="Times New Roman" w:hAnsi="Arial" w:cs="Arial"/>
          <w:sz w:val="20"/>
          <w:szCs w:val="20"/>
          <w:lang w:val="en-US" w:eastAsia="it-IT"/>
        </w:rPr>
        <w:t>*10</w:t>
      </w:r>
      <w:r w:rsidR="00245EF5" w:rsidRPr="00245EF5">
        <w:rPr>
          <w:rFonts w:ascii="Arial" w:eastAsia="Times New Roman" w:hAnsi="Arial" w:cs="Arial"/>
          <w:sz w:val="20"/>
          <w:szCs w:val="20"/>
          <w:vertAlign w:val="superscript"/>
          <w:lang w:val="en-US" w:eastAsia="it-IT"/>
        </w:rPr>
        <w:t>3</w:t>
      </w:r>
      <w:r w:rsidR="005B6F79" w:rsidRPr="005B6F79">
        <w:rPr>
          <w:rFonts w:ascii="Arial" w:eastAsia="Times New Roman" w:hAnsi="Arial" w:cs="Arial"/>
          <w:sz w:val="20"/>
          <w:szCs w:val="20"/>
          <w:lang w:val="en-US" w:eastAsia="it-IT"/>
        </w:rPr>
        <w:t>/µl).</w:t>
      </w:r>
    </w:p>
    <w:sectPr w:rsidR="003377F6" w:rsidRPr="00D07CC4" w:rsidSect="005B6F7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B9EA1" w14:textId="77777777" w:rsidR="00B65CC6" w:rsidRDefault="00B65CC6" w:rsidP="005B6F79">
      <w:pPr>
        <w:spacing w:after="0" w:line="240" w:lineRule="auto"/>
      </w:pPr>
      <w:r>
        <w:separator/>
      </w:r>
    </w:p>
  </w:endnote>
  <w:endnote w:type="continuationSeparator" w:id="0">
    <w:p w14:paraId="3C8491C2" w14:textId="77777777" w:rsidR="00B65CC6" w:rsidRDefault="00B65CC6" w:rsidP="005B6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2D2A8" w14:textId="77777777" w:rsidR="00B65CC6" w:rsidRDefault="00B65CC6" w:rsidP="005B6F79">
      <w:pPr>
        <w:spacing w:after="0" w:line="240" w:lineRule="auto"/>
      </w:pPr>
      <w:r>
        <w:separator/>
      </w:r>
    </w:p>
  </w:footnote>
  <w:footnote w:type="continuationSeparator" w:id="0">
    <w:p w14:paraId="5B6F12A2" w14:textId="77777777" w:rsidR="00B65CC6" w:rsidRDefault="00B65CC6" w:rsidP="005B6F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F79"/>
    <w:rsid w:val="00044361"/>
    <w:rsid w:val="000B64AA"/>
    <w:rsid w:val="000C55CC"/>
    <w:rsid w:val="00112549"/>
    <w:rsid w:val="0018413C"/>
    <w:rsid w:val="00245EF5"/>
    <w:rsid w:val="0029120A"/>
    <w:rsid w:val="003377F6"/>
    <w:rsid w:val="00542FB2"/>
    <w:rsid w:val="005B6F79"/>
    <w:rsid w:val="00614BAB"/>
    <w:rsid w:val="00634951"/>
    <w:rsid w:val="00693BB4"/>
    <w:rsid w:val="00710AE4"/>
    <w:rsid w:val="00783CB0"/>
    <w:rsid w:val="0078404B"/>
    <w:rsid w:val="007F48EC"/>
    <w:rsid w:val="008231A2"/>
    <w:rsid w:val="00882438"/>
    <w:rsid w:val="00893610"/>
    <w:rsid w:val="0093600F"/>
    <w:rsid w:val="00957215"/>
    <w:rsid w:val="009C4414"/>
    <w:rsid w:val="009E0BDC"/>
    <w:rsid w:val="009E7B2E"/>
    <w:rsid w:val="00A5113A"/>
    <w:rsid w:val="00AA2FF7"/>
    <w:rsid w:val="00AF62B9"/>
    <w:rsid w:val="00B035C8"/>
    <w:rsid w:val="00B45D8C"/>
    <w:rsid w:val="00B65CC6"/>
    <w:rsid w:val="00D07CC4"/>
    <w:rsid w:val="00D2195C"/>
    <w:rsid w:val="00D6479E"/>
    <w:rsid w:val="00E26EF3"/>
    <w:rsid w:val="00F66621"/>
    <w:rsid w:val="00F735E4"/>
    <w:rsid w:val="00F77151"/>
    <w:rsid w:val="00FF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0B743"/>
  <w15:chartTrackingRefBased/>
  <w15:docId w15:val="{1D055D69-4771-4C4D-904E-83E24A88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479E"/>
  </w:style>
  <w:style w:type="paragraph" w:styleId="Titolo1">
    <w:name w:val="heading 1"/>
    <w:basedOn w:val="Normale"/>
    <w:next w:val="Normale"/>
    <w:link w:val="Titolo1Carattere"/>
    <w:uiPriority w:val="9"/>
    <w:qFormat/>
    <w:rsid w:val="005B6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6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B6F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B6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B6F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B6F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B6F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B6F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B6F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B6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6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B6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B6F7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B6F7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B6F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B6F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B6F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B6F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B6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B6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B6F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B6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B6F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B6F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B6F7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B6F7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B6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B6F7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B6F79"/>
    <w:rPr>
      <w:b/>
      <w:bCs/>
      <w:smallCaps/>
      <w:color w:val="0F4761" w:themeColor="accent1" w:themeShade="BF"/>
      <w:spacing w:val="5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5B6F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5B6F79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5B6F79"/>
    <w:rPr>
      <w:vertAlign w:val="superscript"/>
    </w:rPr>
  </w:style>
  <w:style w:type="table" w:customStyle="1" w:styleId="Grigliatabella1">
    <w:name w:val="Griglia tabella1"/>
    <w:basedOn w:val="Tabellanormale"/>
    <w:next w:val="Grigliatabella"/>
    <w:uiPriority w:val="39"/>
    <w:rsid w:val="005B6F79"/>
    <w:pPr>
      <w:spacing w:after="0" w:line="240" w:lineRule="auto"/>
    </w:pPr>
    <w:rPr>
      <w:rFonts w:ascii="Arial" w:eastAsia="Arial" w:hAnsi="Arial" w:cs="Arial"/>
      <w:lang w:val="en-GB"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gliatabella5">
    <w:name w:val="Griglia tabella5"/>
    <w:basedOn w:val="Tabellanormale"/>
    <w:next w:val="Grigliatabella"/>
    <w:uiPriority w:val="39"/>
    <w:rsid w:val="005B6F79"/>
    <w:pPr>
      <w:spacing w:after="0" w:line="240" w:lineRule="auto"/>
    </w:pPr>
    <w:rPr>
      <w:rFonts w:ascii="Aptos" w:eastAsia="Aptos" w:hAnsi="Aptos" w:cs="Times New Roman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6">
    <w:name w:val="Griglia tabella6"/>
    <w:basedOn w:val="Tabellanormale"/>
    <w:next w:val="Grigliatabella"/>
    <w:uiPriority w:val="39"/>
    <w:rsid w:val="005B6F79"/>
    <w:pPr>
      <w:spacing w:after="0" w:line="240" w:lineRule="auto"/>
    </w:pPr>
    <w:rPr>
      <w:rFonts w:ascii="Aptos" w:eastAsia="Aptos" w:hAnsi="Aptos" w:cs="Times New Roman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5B6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66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6621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783CB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83CB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83CB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83CB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83C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852b64-09b8-4c0b-b2dd-8a5ac5291f4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9A2108920087F45B54C37D38C2433AE" ma:contentTypeVersion="18" ma:contentTypeDescription="Creare un nuovo documento." ma:contentTypeScope="" ma:versionID="7780d8894ec936a0c088877012f6c3c9">
  <xsd:schema xmlns:xsd="http://www.w3.org/2001/XMLSchema" xmlns:xs="http://www.w3.org/2001/XMLSchema" xmlns:p="http://schemas.microsoft.com/office/2006/metadata/properties" xmlns:ns3="aee3925d-9066-47ce-986a-c30af8fc9f81" xmlns:ns4="d2852b64-09b8-4c0b-b2dd-8a5ac5291f46" targetNamespace="http://schemas.microsoft.com/office/2006/metadata/properties" ma:root="true" ma:fieldsID="0942e3831e41ee4abba2743607a21f85" ns3:_="" ns4:_="">
    <xsd:import namespace="aee3925d-9066-47ce-986a-c30af8fc9f81"/>
    <xsd:import namespace="d2852b64-09b8-4c0b-b2dd-8a5ac5291f4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e3925d-9066-47ce-986a-c30af8fc9f8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52b64-09b8-4c0b-b2dd-8a5ac5291f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6C5652-888B-47F8-BF9E-E717538B5DED}">
  <ds:schemaRefs>
    <ds:schemaRef ds:uri="http://schemas.microsoft.com/office/2006/metadata/properties"/>
    <ds:schemaRef ds:uri="http://schemas.microsoft.com/office/infopath/2007/PartnerControls"/>
    <ds:schemaRef ds:uri="d2852b64-09b8-4c0b-b2dd-8a5ac5291f46"/>
  </ds:schemaRefs>
</ds:datastoreItem>
</file>

<file path=customXml/itemProps2.xml><?xml version="1.0" encoding="utf-8"?>
<ds:datastoreItem xmlns:ds="http://schemas.openxmlformats.org/officeDocument/2006/customXml" ds:itemID="{9AFAFC44-7CF2-4144-A937-D5B2D4E315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B557ED-C1C3-49B8-8591-21AD50A6948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466C529-988A-4BDA-B9FF-1B52B886D7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e3925d-9066-47ce-986a-c30af8fc9f81"/>
    <ds:schemaRef ds:uri="d2852b64-09b8-4c0b-b2dd-8a5ac5291f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otti</dc:creator>
  <cp:keywords/>
  <dc:description/>
  <cp:lastModifiedBy>Lucia Cazzoletti</cp:lastModifiedBy>
  <cp:revision>2</cp:revision>
  <dcterms:created xsi:type="dcterms:W3CDTF">2025-11-16T10:45:00Z</dcterms:created>
  <dcterms:modified xsi:type="dcterms:W3CDTF">2025-11-16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2108920087F45B54C37D38C2433AE</vt:lpwstr>
  </property>
</Properties>
</file>